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F4F7D" w:rsidRDefault="00654E8F" w:rsidP="0001436A">
      <w:pPr>
        <w:pStyle w:val="SupplementaryMaterial"/>
        <w:rPr>
          <w:b w:val="0"/>
          <w:color w:val="000000" w:themeColor="text1"/>
        </w:rPr>
      </w:pPr>
      <w:r w:rsidRPr="008F4F7D">
        <w:rPr>
          <w:color w:val="000000" w:themeColor="text1"/>
        </w:rPr>
        <w:t>Supplementary Material</w:t>
      </w:r>
    </w:p>
    <w:p w14:paraId="29026311" w14:textId="77777777" w:rsidR="00EA3D3C" w:rsidRPr="008F4F7D" w:rsidRDefault="00654E8F" w:rsidP="0001436A">
      <w:pPr>
        <w:pStyle w:val="Heading1"/>
        <w:rPr>
          <w:color w:val="000000" w:themeColor="text1"/>
        </w:rPr>
      </w:pPr>
      <w:r w:rsidRPr="008F4F7D">
        <w:rPr>
          <w:color w:val="000000" w:themeColor="text1"/>
        </w:rPr>
        <w:t>Supplementary Data</w:t>
      </w:r>
    </w:p>
    <w:p w14:paraId="255D2DEA" w14:textId="4CF43A76" w:rsidR="00C63D75" w:rsidRPr="008F4F7D" w:rsidRDefault="003838F6" w:rsidP="00B15E10">
      <w:pPr>
        <w:keepNext/>
        <w:rPr>
          <w:rFonts w:cs="Times New Roman"/>
          <w:color w:val="000000" w:themeColor="text1"/>
          <w:szCs w:val="24"/>
        </w:rPr>
      </w:pPr>
      <w:r w:rsidRPr="008F4F7D">
        <w:rPr>
          <w:noProof/>
          <w:color w:val="000000" w:themeColor="text1"/>
        </w:rPr>
        <w:drawing>
          <wp:inline distT="0" distB="0" distL="0" distR="0" wp14:anchorId="022862F3" wp14:editId="200DD10D">
            <wp:extent cx="6208395" cy="1691640"/>
            <wp:effectExtent l="0" t="0" r="1905" b="3810"/>
            <wp:docPr id="9543507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9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4EB7EF0" w:rsidR="00994A3D" w:rsidRPr="008F4F7D" w:rsidRDefault="00994A3D" w:rsidP="00CD21CA">
      <w:pPr>
        <w:keepNext/>
        <w:jc w:val="both"/>
        <w:rPr>
          <w:rFonts w:cs="Times New Roman"/>
          <w:color w:val="000000" w:themeColor="text1"/>
          <w:szCs w:val="24"/>
        </w:rPr>
      </w:pPr>
      <w:r w:rsidRPr="008F4F7D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CD21CA" w:rsidRPr="008F4F7D">
        <w:rPr>
          <w:rFonts w:cs="Times New Roman"/>
          <w:b/>
          <w:color w:val="000000" w:themeColor="text1"/>
          <w:szCs w:val="24"/>
        </w:rPr>
        <w:t>1</w:t>
      </w:r>
      <w:r w:rsidR="00F67CBF" w:rsidRPr="008F4F7D">
        <w:rPr>
          <w:rFonts w:cs="Times New Roman"/>
          <w:b/>
          <w:color w:val="000000" w:themeColor="text1"/>
          <w:szCs w:val="24"/>
        </w:rPr>
        <w:t>.</w:t>
      </w:r>
      <w:r w:rsidR="00F67CBF" w:rsidRPr="008F4F7D">
        <w:rPr>
          <w:rFonts w:cs="Times New Roman"/>
          <w:color w:val="000000" w:themeColor="text1"/>
          <w:szCs w:val="24"/>
        </w:rPr>
        <w:t xml:space="preserve"> Non-linear Hill model fits for single-compound concentration–response data in SH-SY5Y cells following 72 h exposure, assessed by the MTT assay: (A) </w:t>
      </w:r>
      <w:r w:rsidR="00006EA8" w:rsidRPr="008F4F7D">
        <w:rPr>
          <w:rFonts w:cs="Times New Roman"/>
          <w:color w:val="000000" w:themeColor="text1"/>
          <w:szCs w:val="24"/>
        </w:rPr>
        <w:t>a</w:t>
      </w:r>
      <w:r w:rsidR="004A18A6" w:rsidRPr="008F4F7D">
        <w:rPr>
          <w:rFonts w:cs="Times New Roman"/>
          <w:color w:val="000000" w:themeColor="text1"/>
          <w:szCs w:val="24"/>
        </w:rPr>
        <w:t>flatoxin B1 (AFB1)</w:t>
      </w:r>
      <w:r w:rsidR="00F67CBF" w:rsidRPr="008F4F7D">
        <w:rPr>
          <w:rFonts w:cs="Times New Roman"/>
          <w:color w:val="000000" w:themeColor="text1"/>
          <w:szCs w:val="24"/>
        </w:rPr>
        <w:t xml:space="preserve">, (B) </w:t>
      </w:r>
      <w:r w:rsidR="004A18A6" w:rsidRPr="008F4F7D">
        <w:rPr>
          <w:rFonts w:cs="Times New Roman"/>
          <w:color w:val="000000" w:themeColor="text1"/>
          <w:szCs w:val="24"/>
        </w:rPr>
        <w:t>acrylamide (ACR)</w:t>
      </w:r>
      <w:r w:rsidR="00F67CBF" w:rsidRPr="008F4F7D">
        <w:rPr>
          <w:rFonts w:cs="Times New Roman"/>
          <w:color w:val="000000" w:themeColor="text1"/>
          <w:szCs w:val="24"/>
        </w:rPr>
        <w:t>, and (C) Cd</w:t>
      </w:r>
      <w:r w:rsidR="004A18A6" w:rsidRPr="008F4F7D">
        <w:rPr>
          <w:rFonts w:cs="Times New Roman"/>
          <w:color w:val="000000" w:themeColor="text1"/>
          <w:szCs w:val="24"/>
          <w:vertAlign w:val="superscript"/>
        </w:rPr>
        <w:t>2+</w:t>
      </w:r>
      <w:r w:rsidR="003838F6" w:rsidRPr="008F4F7D">
        <w:rPr>
          <w:rFonts w:cs="Times New Roman"/>
          <w:color w:val="000000" w:themeColor="text1"/>
          <w:szCs w:val="24"/>
        </w:rPr>
        <w:t xml:space="preserve">. </w:t>
      </w:r>
      <w:r w:rsidR="00F67CBF" w:rsidRPr="008F4F7D">
        <w:rPr>
          <w:rFonts w:cs="Times New Roman"/>
          <w:color w:val="000000" w:themeColor="text1"/>
          <w:szCs w:val="24"/>
        </w:rPr>
        <w:t>Points represent individual experimental observations. Solid lines indicate the best-fit Hill curves, and dotted lines represent the 95% confidence bands. Horizontal dashed lines mark 50% response</w:t>
      </w:r>
      <w:r w:rsidR="00C63D75" w:rsidRPr="008F4F7D">
        <w:rPr>
          <w:rFonts w:cs="Times New Roman"/>
          <w:color w:val="000000" w:themeColor="text1"/>
          <w:szCs w:val="24"/>
        </w:rPr>
        <w:t xml:space="preserve"> and 100% response.</w:t>
      </w:r>
    </w:p>
    <w:p w14:paraId="22AAE378" w14:textId="77777777" w:rsidR="00184426" w:rsidRPr="008F4F7D" w:rsidRDefault="00184426" w:rsidP="00D576F5">
      <w:pPr>
        <w:spacing w:before="0" w:after="160"/>
        <w:jc w:val="both"/>
        <w:rPr>
          <w:rFonts w:eastAsia="Aptos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</w:pPr>
      <w:r w:rsidRPr="008F4F7D">
        <w:rPr>
          <w:rFonts w:eastAsia="Aptos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br w:type="page"/>
      </w:r>
    </w:p>
    <w:p w14:paraId="77416A66" w14:textId="02016428" w:rsidR="00746113" w:rsidRPr="008F4F7D" w:rsidRDefault="00184426" w:rsidP="004B5972">
      <w:pPr>
        <w:jc w:val="both"/>
        <w:rPr>
          <w:rFonts w:eastAsia="Calibri" w:cs="Times New Roman"/>
          <w:color w:val="000000" w:themeColor="text1"/>
        </w:rPr>
      </w:pPr>
      <w:r w:rsidRPr="008F4F7D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 w:rsidR="00CD21CA" w:rsidRPr="008F4F7D">
        <w:rPr>
          <w:rFonts w:cs="Times New Roman"/>
          <w:b/>
          <w:color w:val="000000" w:themeColor="text1"/>
          <w:szCs w:val="24"/>
        </w:rPr>
        <w:t>1</w:t>
      </w:r>
      <w:r w:rsidRPr="008F4F7D">
        <w:rPr>
          <w:rFonts w:cs="Times New Roman"/>
          <w:b/>
          <w:color w:val="000000" w:themeColor="text1"/>
          <w:szCs w:val="24"/>
        </w:rPr>
        <w:t>.</w:t>
      </w:r>
      <w:r w:rsidRPr="008F4F7D">
        <w:rPr>
          <w:rFonts w:cs="Times New Roman"/>
          <w:color w:val="000000" w:themeColor="text1"/>
          <w:szCs w:val="24"/>
        </w:rPr>
        <w:t xml:space="preserve"> </w:t>
      </w:r>
      <w:r w:rsidR="00D175A5" w:rsidRPr="008F4F7D">
        <w:rPr>
          <w:rFonts w:cs="Times New Roman"/>
          <w:color w:val="000000" w:themeColor="text1"/>
          <w:szCs w:val="24"/>
        </w:rPr>
        <w:t>Median-effect equation (MEE) parameter estimates for single contaminants and fixed-ratio mixtures in SH-SY5Y cells after 72 h exposure. For the Chou–Talalay approach, analyses were conducted using either mean response values or replicate data from different independent assays. Linearization parameters (X-intercept, Y-intercept ± SE, and linear correlation coefficient r) are reported together with the derived median-effect dose (Dm), slope (m), and the coefficient of determination (R²) obtained from the corresponding non-linear MEE fit using the linearization-derived parameters. For the CISNE implementation, Dm and m were estimated by direct non-linear regression using replicate data</w:t>
      </w:r>
      <w:r w:rsidR="003F3FAA" w:rsidRPr="008F4F7D">
        <w:rPr>
          <w:rFonts w:cs="Times New Roman"/>
          <w:color w:val="000000" w:themeColor="text1"/>
          <w:szCs w:val="24"/>
        </w:rPr>
        <w:t xml:space="preserve">. When required, data was </w:t>
      </w:r>
      <w:r w:rsidR="00D175A5" w:rsidRPr="008F4F7D">
        <w:rPr>
          <w:rFonts w:cs="Times New Roman"/>
          <w:color w:val="000000" w:themeColor="text1"/>
          <w:szCs w:val="24"/>
        </w:rPr>
        <w:t>constrained (Fa bounded between 0 and 1) or unconstrained conditions, as indicated. Corresponding R² values reflect the goodness-of-fit of the non-linear model.</w:t>
      </w: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19"/>
        <w:gridCol w:w="1307"/>
        <w:gridCol w:w="2616"/>
        <w:gridCol w:w="855"/>
        <w:gridCol w:w="1410"/>
        <w:gridCol w:w="690"/>
      </w:tblGrid>
      <w:tr w:rsidR="00F176F1" w:rsidRPr="008F4F7D" w14:paraId="594D6296" w14:textId="77777777" w:rsidTr="008947EE">
        <w:trPr>
          <w:trHeight w:val="17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695EC" w14:textId="56E0687E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Aptos" w:cs="Times New Roman"/>
                <w:b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br w:type="page"/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ontaminant</w:t>
            </w:r>
            <w:r w:rsidR="00AF4428"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s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25474" w14:textId="77777777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CF30" w14:textId="77777777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Data input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F579B" w14:textId="77777777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Linearization</w:t>
            </w:r>
            <w:proofErr w:type="spellEnd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Parameter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71143" w14:textId="77777777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Dm</w:t>
            </w:r>
          </w:p>
          <w:p w14:paraId="0B508FD5" w14:textId="25C09BFC" w:rsidR="002B56DC" w:rsidRPr="008F4F7D" w:rsidRDefault="002B56DC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F5631" w14:textId="22B97E40" w:rsidR="00184426" w:rsidRPr="008F4F7D" w:rsidRDefault="00DC2ECD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</w:t>
            </w:r>
          </w:p>
          <w:p w14:paraId="2CAA8C89" w14:textId="0BA2D067" w:rsidR="002B56DC" w:rsidRPr="008F4F7D" w:rsidRDefault="002B56DC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(95% 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E396A" w14:textId="562F2EC1" w:rsidR="00184426" w:rsidRPr="008F4F7D" w:rsidRDefault="00184426" w:rsidP="00184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R</w:t>
            </w: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</w:t>
            </w:r>
          </w:p>
        </w:tc>
      </w:tr>
      <w:tr w:rsidR="008F4F7D" w:rsidRPr="008F4F7D" w14:paraId="56801A58" w14:textId="77777777" w:rsidTr="008947EE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1C1115DA" w14:textId="71A11BCD" w:rsidR="00784C87" w:rsidRPr="0045336E" w:rsidRDefault="00784C87" w:rsidP="00784C8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4533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Individual </w:t>
            </w:r>
            <w:proofErr w:type="spellStart"/>
            <w:r w:rsidRPr="0045336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ontaminants</w:t>
            </w:r>
            <w:proofErr w:type="spellEnd"/>
          </w:p>
        </w:tc>
      </w:tr>
      <w:tr w:rsidR="001B0F84" w:rsidRPr="001B0F84" w14:paraId="5BD76A4F" w14:textId="77777777" w:rsidTr="008947EE">
        <w:trPr>
          <w:trHeight w:val="285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vAlign w:val="center"/>
          </w:tcPr>
          <w:p w14:paraId="3312AE09" w14:textId="4D56AC76" w:rsidR="001E6BCD" w:rsidRPr="001B0F84" w:rsidRDefault="001E6BCD" w:rsidP="00AF44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FB1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5AF0F7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  <w:p w14:paraId="6EAB58C6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3E79850A" w14:textId="7ADB21DF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43AF68AA" w14:textId="67DD953A" w:rsidR="001E6BCD" w:rsidRPr="001B0F84" w:rsidRDefault="001E6BCD" w:rsidP="00AC44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X</w:t>
            </w:r>
            <w:r w:rsidR="00090F6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0.93</w:t>
            </w:r>
            <w:r w:rsidR="009651F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6</w:t>
            </w:r>
          </w:p>
          <w:p w14:paraId="3B4F16F4" w14:textId="28082A48" w:rsidR="001E6BCD" w:rsidRPr="001B0F84" w:rsidRDefault="001E6BCD" w:rsidP="00AC44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Y</w:t>
            </w:r>
            <w:r w:rsidR="00090F6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0.9</w:t>
            </w:r>
            <w:r w:rsidR="00AB0BE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39</w:t>
            </w:r>
            <w:r w:rsidR="00090F6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0.0</w:t>
            </w:r>
            <w:r w:rsidR="009651F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053</w:t>
            </w:r>
          </w:p>
          <w:p w14:paraId="56F193B1" w14:textId="244AD78A" w:rsidR="001E6BCD" w:rsidRPr="001B0F84" w:rsidRDefault="001E6BCD" w:rsidP="00AC44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9</w:t>
            </w:r>
            <w:r w:rsidR="00AB0BE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CBBDCF3" w14:textId="2298E06C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8.</w:t>
            </w:r>
            <w:r w:rsidR="009651F7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62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0E609379" w14:textId="73891621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0</w:t>
            </w:r>
            <w:r w:rsidR="009651F7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4</w:t>
            </w:r>
          </w:p>
          <w:p w14:paraId="1E17FC1E" w14:textId="3A18CDD7" w:rsidR="00205D46" w:rsidRPr="00084051" w:rsidRDefault="002B56DC" w:rsidP="001E6BC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</w:t>
            </w:r>
            <w:r w:rsidR="00742938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45336E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="00742938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1</w:t>
            </w:r>
            <w:r w:rsidR="0045336E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5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192FDA53" w14:textId="669FF784" w:rsidR="001E6BCD" w:rsidRPr="00084051" w:rsidRDefault="0024707A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bookmarkStart w:id="0" w:name="OLE_LINK1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bookmarkEnd w:id="0"/>
            <w:r w:rsidR="0045336E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98</w:t>
            </w:r>
          </w:p>
        </w:tc>
      </w:tr>
      <w:tr w:rsidR="001B0F84" w:rsidRPr="001B0F84" w14:paraId="5137C11C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0CDE3369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4366F07A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F244E09" w14:textId="3072607C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2EEC309E" w14:textId="141B990C" w:rsidR="001E6BCD" w:rsidRPr="001B0F84" w:rsidRDefault="001E6BCD" w:rsidP="00AC44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X</w:t>
            </w:r>
            <w:r w:rsidR="003C56E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: </w:t>
            </w:r>
            <w:r w:rsidR="00CE70C3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0</w:t>
            </w:r>
            <w:r w:rsidR="00EC210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45</w:t>
            </w:r>
          </w:p>
          <w:p w14:paraId="36D88615" w14:textId="31080777" w:rsidR="00EC2107" w:rsidRPr="001B0F84" w:rsidRDefault="001E6BCD" w:rsidP="00EC21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Y</w:t>
            </w:r>
            <w:r w:rsidR="003C56E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1.</w:t>
            </w:r>
            <w:r w:rsidR="00EC210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572</w:t>
            </w:r>
            <w:r w:rsidR="00C7638C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</w:t>
            </w:r>
            <w:r w:rsidR="00B479BC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</w:t>
            </w:r>
            <w:r w:rsidR="00C7638C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.</w:t>
            </w:r>
            <w:r w:rsidR="00EC210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1761</w:t>
            </w:r>
          </w:p>
          <w:p w14:paraId="0ED2A7AF" w14:textId="5F1179AE" w:rsidR="001E6BCD" w:rsidRPr="001B0F84" w:rsidRDefault="001E6BCD" w:rsidP="00EC21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</w:t>
            </w:r>
            <w:r w:rsidR="00EC210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35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2779414" w14:textId="488D849E" w:rsidR="001E6BCD" w:rsidRPr="00084051" w:rsidRDefault="00914C90" w:rsidP="00C7638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0.58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59F9B396" w14:textId="5799C6D6" w:rsidR="001E6BCD" w:rsidRPr="00084051" w:rsidRDefault="00205D46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</w:t>
            </w:r>
            <w:r w:rsidR="00914C90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3</w:t>
            </w:r>
            <w:r w:rsidR="009651F7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3</w:t>
            </w:r>
          </w:p>
          <w:p w14:paraId="0078A341" w14:textId="5E0144C3" w:rsidR="0071698E" w:rsidRPr="00084051" w:rsidRDefault="00742938" w:rsidP="001E6BC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</w:t>
            </w:r>
            <w:r w:rsidR="00761159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</w:t>
            </w:r>
            <w:r w:rsidR="00B479BC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.9</w:t>
            </w:r>
            <w:r w:rsidR="009651F7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="00761159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</w:t>
            </w:r>
            <w:r w:rsidR="00B479BC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1</w:t>
            </w:r>
            <w:r w:rsidR="00761159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2F1B9BE1" w14:textId="56CF2BF2" w:rsidR="001E6BCD" w:rsidRPr="00084051" w:rsidRDefault="0024707A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</w:t>
            </w:r>
            <w:r w:rsidR="00B479BC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979</w:t>
            </w:r>
          </w:p>
        </w:tc>
      </w:tr>
      <w:tr w:rsidR="001B0F84" w:rsidRPr="001B0F84" w14:paraId="2C690EA4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0AAF6362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5845762" w14:textId="776DCE1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1190798" w14:textId="4A8842DD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78452683" w14:textId="6879F186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9338855" w14:textId="2E666EF8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.9</w:t>
            </w:r>
            <w:r w:rsidR="00D355E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0FE356B2" w14:textId="5400315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6.</w:t>
            </w:r>
            <w:r w:rsidR="00EF184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5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9.4</w:t>
            </w:r>
            <w:r w:rsidR="006245F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1BB5749B" w14:textId="7CE75121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0</w:t>
            </w:r>
            <w:r w:rsidR="00D355E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1F819BBF" w14:textId="115713FF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9</w:t>
            </w:r>
            <w:r w:rsidR="007A2777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2</w:t>
            </w:r>
            <w:r w:rsidR="00D355E1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4A40A0E3" w14:textId="6246322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9</w:t>
            </w:r>
            <w:r w:rsidR="00D355E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0</w:t>
            </w:r>
          </w:p>
        </w:tc>
      </w:tr>
      <w:tr w:rsidR="001B0F84" w:rsidRPr="001B0F84" w14:paraId="41165AC2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2AE4870B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1C1D68BF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2F482042" w14:textId="666FAC22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7D0A58A4" w14:textId="652B82A5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13FDC2A" w14:textId="14D6E4D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.9</w:t>
            </w:r>
            <w:r w:rsidR="00537585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10F79586" w14:textId="7C587704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6.4</w:t>
            </w:r>
            <w:r w:rsidR="00C82BF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9.8</w:t>
            </w:r>
            <w:r w:rsidR="00C82BF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8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60E131E9" w14:textId="1DDC65A1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0</w:t>
            </w:r>
            <w:r w:rsidR="00C82BFF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052FF898" w14:textId="11FA89B9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8</w:t>
            </w:r>
            <w:r w:rsidR="00C82BF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3</w:t>
            </w:r>
            <w:r w:rsidR="00C82BF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3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1C609A91" w14:textId="4E8EE295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2</w:t>
            </w:r>
            <w:r w:rsidR="0049676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4</w:t>
            </w:r>
          </w:p>
        </w:tc>
      </w:tr>
      <w:tr w:rsidR="001B0F84" w:rsidRPr="001B0F84" w14:paraId="7EE3146C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5628921E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6D7A7B16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0ED0F44E" w14:textId="632E8532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Un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01390AD0" w14:textId="0AB8BE96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C7437C9" w14:textId="5A9756BA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.71</w:t>
            </w:r>
          </w:p>
          <w:p w14:paraId="04608311" w14:textId="0CF5A30F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6.74-11.3</w:t>
            </w:r>
            <w:r w:rsidR="00B609E4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5D7E8B17" w14:textId="4A1205F3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1</w:t>
            </w:r>
            <w:r w:rsidR="00496767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</w:t>
            </w:r>
          </w:p>
          <w:p w14:paraId="0590CAD1" w14:textId="14AD92E3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bookmarkStart w:id="1" w:name="OLE_LINK2"/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86-1.</w:t>
            </w:r>
            <w:r w:rsidR="007A2777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5</w:t>
            </w:r>
            <w:r w:rsidR="00496767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  <w:bookmarkEnd w:id="1"/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1EC17646" w14:textId="676CD5E0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005</w:t>
            </w:r>
          </w:p>
        </w:tc>
      </w:tr>
      <w:tr w:rsidR="001B0F84" w:rsidRPr="001B0F84" w14:paraId="1F616CB7" w14:textId="77777777" w:rsidTr="008947EE">
        <w:trPr>
          <w:trHeight w:val="285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88C44C" w14:textId="23A3FF25" w:rsidR="001E6BCD" w:rsidRPr="001B0F84" w:rsidRDefault="008F4F7D" w:rsidP="00AF44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ACR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3DF4265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702EBAA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5617C3D4" w14:textId="41A62A04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878</w:t>
            </w:r>
          </w:p>
          <w:p w14:paraId="68C08B82" w14:textId="7FCA202F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3.389 ± 0.285</w:t>
            </w:r>
            <w:r w:rsidR="00DA19FA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</w:t>
            </w:r>
          </w:p>
          <w:p w14:paraId="3DB4DEDB" w14:textId="65F77DF9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81</w:t>
            </w:r>
            <w:r w:rsidR="00DA19FA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ED64F39" w14:textId="2C7F24B7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55.</w:t>
            </w:r>
            <w:r w:rsidR="001F70B1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2302C9E3" w14:textId="4B70F843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1</w:t>
            </w:r>
            <w:r w:rsidR="0040209B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8</w:t>
            </w:r>
          </w:p>
          <w:p w14:paraId="5EAA2B7A" w14:textId="21EA584B" w:rsidR="000165F3" w:rsidRPr="00084051" w:rsidRDefault="000165F3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9</w:t>
            </w:r>
            <w:r w:rsidR="00E85455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4</w:t>
            </w:r>
            <w:r w:rsidR="00E85455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4152C521" w14:textId="1190DFC1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C423B3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29</w:t>
            </w:r>
          </w:p>
        </w:tc>
      </w:tr>
      <w:tr w:rsidR="001B0F84" w:rsidRPr="001B0F84" w14:paraId="04875785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77946744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34AA427" w14:textId="77777777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39B86754" w14:textId="52E6E5AF" w:rsidR="001E6BCD" w:rsidRPr="001B0F84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  <w:vAlign w:val="center"/>
          </w:tcPr>
          <w:p w14:paraId="7260C9E5" w14:textId="0B43B270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8</w:t>
            </w:r>
            <w:r w:rsidR="005B405B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0</w:t>
            </w:r>
          </w:p>
          <w:p w14:paraId="062E41DE" w14:textId="5BE9E0A9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3.</w:t>
            </w:r>
            <w:r w:rsidR="006C615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61</w:t>
            </w: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 0.2</w:t>
            </w:r>
            <w:r w:rsidR="006C615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</w:t>
            </w: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</w:t>
            </w:r>
            <w:r w:rsidR="006C615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  <w:p w14:paraId="37A195E0" w14:textId="6C706C71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5</w:t>
            </w:r>
            <w:r w:rsidR="006C615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1</w:t>
            </w:r>
          </w:p>
        </w:tc>
        <w:tc>
          <w:tcPr>
            <w:tcW w:w="452" w:type="pct"/>
            <w:vAlign w:val="center"/>
          </w:tcPr>
          <w:p w14:paraId="4CFF7D01" w14:textId="6FC3E506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</w:t>
            </w:r>
            <w:r w:rsidR="00397B0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8.</w:t>
            </w:r>
            <w:r w:rsidR="001F70B1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746C173B" w14:textId="4F4A4A4A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2</w:t>
            </w:r>
            <w:r w:rsidR="00000DED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4</w:t>
            </w:r>
          </w:p>
          <w:p w14:paraId="006B65E9" w14:textId="12F084D1" w:rsidR="00F72336" w:rsidRPr="00084051" w:rsidRDefault="00F72336" w:rsidP="001E6BC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1.0</w:t>
            </w:r>
            <w:r w:rsidR="00E85455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9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1.</w:t>
            </w:r>
            <w:r w:rsidR="00DB1F30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40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center"/>
          </w:tcPr>
          <w:p w14:paraId="33314741" w14:textId="52CD84CA" w:rsidR="001E6BCD" w:rsidRPr="00084051" w:rsidRDefault="001E6BCD" w:rsidP="001E6BC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6C615F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99</w:t>
            </w:r>
          </w:p>
        </w:tc>
      </w:tr>
      <w:tr w:rsidR="001B0F84" w:rsidRPr="001B0F84" w14:paraId="792251EA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52EC1DBB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473D7F40" w14:textId="593D13E9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vAlign w:val="center"/>
          </w:tcPr>
          <w:p w14:paraId="1D479ECE" w14:textId="67B442A3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5FA41588" w14:textId="64C1D4E8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5CEC017A" w14:textId="77777777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03.2</w:t>
            </w:r>
          </w:p>
          <w:p w14:paraId="34DAF44C" w14:textId="7F3217B8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</w:t>
            </w:r>
            <w:r w:rsidR="005827F2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69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.</w:t>
            </w:r>
            <w:r w:rsidR="005827F2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9</w:t>
            </w:r>
            <w:r w:rsidR="005827F2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1.4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noWrap/>
            <w:vAlign w:val="center"/>
          </w:tcPr>
          <w:p w14:paraId="04FF5F01" w14:textId="269E0F73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4</w:t>
            </w:r>
            <w:r w:rsidR="00DE0577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</w:t>
            </w:r>
          </w:p>
          <w:p w14:paraId="4EDAE50B" w14:textId="1011EFB4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1</w:t>
            </w:r>
            <w:r w:rsidR="005827F2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</w:t>
            </w:r>
            <w:r w:rsidR="00051954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.8</w:t>
            </w:r>
            <w:r w:rsidR="00DE0577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3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3E91C43E" w14:textId="68B36530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051954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84</w:t>
            </w:r>
          </w:p>
        </w:tc>
      </w:tr>
      <w:tr w:rsidR="001B0F84" w:rsidRPr="001B0F84" w14:paraId="49B3D20B" w14:textId="77777777" w:rsidTr="008947EE">
        <w:trPr>
          <w:trHeight w:val="285"/>
        </w:trPr>
        <w:tc>
          <w:tcPr>
            <w:tcW w:w="802" w:type="pct"/>
            <w:vMerge/>
            <w:vAlign w:val="center"/>
            <w:hideMark/>
          </w:tcPr>
          <w:p w14:paraId="57352C32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  <w:hideMark/>
          </w:tcPr>
          <w:p w14:paraId="2DED5611" w14:textId="62BB69E9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vAlign w:val="center"/>
          </w:tcPr>
          <w:p w14:paraId="050B8885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  <w:hideMark/>
          </w:tcPr>
          <w:p w14:paraId="26810E97" w14:textId="77777777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714B50FD" w14:textId="000AEA26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03.2</w:t>
            </w:r>
          </w:p>
          <w:p w14:paraId="40197A24" w14:textId="62A21BA1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700.6-919.7)</w:t>
            </w:r>
          </w:p>
        </w:tc>
        <w:tc>
          <w:tcPr>
            <w:tcW w:w="736" w:type="pct"/>
            <w:noWrap/>
            <w:vAlign w:val="center"/>
          </w:tcPr>
          <w:p w14:paraId="701E96C5" w14:textId="7269E762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4</w:t>
            </w:r>
            <w:r w:rsidR="00604360"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</w:t>
            </w:r>
          </w:p>
          <w:p w14:paraId="2C6F9544" w14:textId="01A02539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1</w:t>
            </w:r>
            <w:r w:rsidR="00604360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8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7</w:t>
            </w:r>
            <w:r w:rsidR="00604360"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</w:t>
            </w:r>
            <w:r w:rsidRP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4FBE118B" w14:textId="77777777" w:rsidR="00C80B92" w:rsidRPr="00084051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4051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670</w:t>
            </w:r>
          </w:p>
        </w:tc>
      </w:tr>
      <w:tr w:rsidR="001B0F84" w:rsidRPr="001B0F84" w14:paraId="334B8DCC" w14:textId="77777777" w:rsidTr="008947EE">
        <w:trPr>
          <w:trHeight w:val="285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vAlign w:val="center"/>
          </w:tcPr>
          <w:p w14:paraId="0ED3973D" w14:textId="58136ED7" w:rsidR="00C80B92" w:rsidRPr="001B0F84" w:rsidRDefault="00C80B92" w:rsidP="00AF44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d</w:t>
            </w:r>
            <w:r w:rsidR="00AE5988"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65DC122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vAlign w:val="center"/>
          </w:tcPr>
          <w:p w14:paraId="35C71FDD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331E2FA9" w14:textId="40A3855A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0.767</w:t>
            </w:r>
            <w:r w:rsidR="00BE77AC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</w:t>
            </w:r>
          </w:p>
          <w:p w14:paraId="28174016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0.7254 ± 0.05256</w:t>
            </w:r>
          </w:p>
          <w:p w14:paraId="1F024FBB" w14:textId="4AE2782A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933</w:t>
            </w:r>
          </w:p>
        </w:tc>
        <w:tc>
          <w:tcPr>
            <w:tcW w:w="452" w:type="pct"/>
            <w:vAlign w:val="center"/>
          </w:tcPr>
          <w:p w14:paraId="36B97434" w14:textId="34D06CB0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5.85</w:t>
            </w:r>
          </w:p>
        </w:tc>
        <w:tc>
          <w:tcPr>
            <w:tcW w:w="736" w:type="pct"/>
            <w:noWrap/>
            <w:vAlign w:val="center"/>
          </w:tcPr>
          <w:p w14:paraId="59890C60" w14:textId="5D830069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0.9</w:t>
            </w:r>
            <w:r w:rsidR="00E47ABF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5</w:t>
            </w:r>
          </w:p>
          <w:p w14:paraId="6E6634F1" w14:textId="3710AF9E" w:rsidR="007310BC" w:rsidRPr="001B0F84" w:rsidRDefault="007310BC" w:rsidP="00C80B9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8</w:t>
            </w:r>
            <w:r w:rsidR="00E47AB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r w:rsidR="00F26366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.0</w:t>
            </w:r>
            <w:r w:rsidR="00E47AB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</w:t>
            </w:r>
            <w:r w:rsidR="00F26366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6209F6BD" w14:textId="0E3038C4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8</w:t>
            </w:r>
            <w:r w:rsidR="00A353A9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7</w:t>
            </w:r>
          </w:p>
        </w:tc>
      </w:tr>
      <w:tr w:rsidR="001B0F84" w:rsidRPr="001B0F84" w14:paraId="5F8B263D" w14:textId="77777777" w:rsidTr="008947EE">
        <w:trPr>
          <w:trHeight w:val="285"/>
        </w:trPr>
        <w:tc>
          <w:tcPr>
            <w:tcW w:w="802" w:type="pct"/>
            <w:vMerge/>
            <w:vAlign w:val="center"/>
            <w:hideMark/>
          </w:tcPr>
          <w:p w14:paraId="748B9C7B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  <w:hideMark/>
          </w:tcPr>
          <w:p w14:paraId="2AFEFE91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56DB1747" w14:textId="7586073E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  <w:hideMark/>
          </w:tcPr>
          <w:p w14:paraId="2E18E5BF" w14:textId="7777777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0.81755</w:t>
            </w:r>
          </w:p>
          <w:p w14:paraId="0C3299E5" w14:textId="6D28D0A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0.8795 ± 0.1114</w:t>
            </w:r>
          </w:p>
          <w:p w14:paraId="0C46A0F0" w14:textId="1F02F5B4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</w:t>
            </w:r>
            <w:r w:rsidR="00526184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.9000</w:t>
            </w:r>
          </w:p>
        </w:tc>
        <w:tc>
          <w:tcPr>
            <w:tcW w:w="452" w:type="pct"/>
            <w:vAlign w:val="center"/>
          </w:tcPr>
          <w:p w14:paraId="0C98DA40" w14:textId="3AE65E1A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.5</w:t>
            </w:r>
            <w:r w:rsidR="00BA716F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</w:t>
            </w:r>
          </w:p>
        </w:tc>
        <w:tc>
          <w:tcPr>
            <w:tcW w:w="736" w:type="pct"/>
            <w:noWrap/>
            <w:vAlign w:val="center"/>
          </w:tcPr>
          <w:p w14:paraId="1ADB191E" w14:textId="41F32127" w:rsidR="00C80B92" w:rsidRPr="001B0F84" w:rsidRDefault="00C80B92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0</w:t>
            </w:r>
            <w:r w:rsidR="00781D3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8</w:t>
            </w:r>
          </w:p>
          <w:p w14:paraId="2777379C" w14:textId="739B8DAA" w:rsidR="00F26366" w:rsidRPr="001B0F84" w:rsidRDefault="00F26366" w:rsidP="00C80B9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0.88</w:t>
            </w:r>
            <w:r w:rsidR="00A353A9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1.27)</w:t>
            </w:r>
          </w:p>
        </w:tc>
        <w:tc>
          <w:tcPr>
            <w:tcW w:w="350" w:type="pct"/>
            <w:noWrap/>
            <w:vAlign w:val="center"/>
            <w:hideMark/>
          </w:tcPr>
          <w:p w14:paraId="239D2B19" w14:textId="4016D87B" w:rsidR="00A353A9" w:rsidRPr="001B0F84" w:rsidRDefault="00A353A9" w:rsidP="00C80B9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</w:t>
            </w:r>
            <w:r w:rsidR="00F87A3C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00</w:t>
            </w:r>
          </w:p>
        </w:tc>
      </w:tr>
      <w:tr w:rsidR="001B0F84" w:rsidRPr="001B0F84" w14:paraId="679A7215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481AFFE8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4ED84F95" w14:textId="09B1ED32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vAlign w:val="center"/>
          </w:tcPr>
          <w:p w14:paraId="5B71DAF9" w14:textId="236F32B3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39EA661D" w14:textId="2FE38EF5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610137D9" w14:textId="3BEE26B2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.2</w:t>
            </w:r>
            <w:r w:rsidR="008113D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  <w:p w14:paraId="705C3056" w14:textId="03611909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5.3</w:t>
            </w:r>
            <w:r w:rsidR="008113DB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7</w:t>
            </w:r>
            <w:r w:rsidR="00D24A36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.28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noWrap/>
            <w:vAlign w:val="center"/>
          </w:tcPr>
          <w:p w14:paraId="0DDDB46C" w14:textId="6BAA66E0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8113D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</w:t>
            </w:r>
          </w:p>
          <w:p w14:paraId="1BB7503A" w14:textId="0A24481C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7</w:t>
            </w:r>
            <w:r w:rsidR="00D24A36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9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</w:t>
            </w:r>
            <w:r w:rsidR="00D24A36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628D73A5" w14:textId="5A4EB5A4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921</w:t>
            </w:r>
          </w:p>
        </w:tc>
      </w:tr>
      <w:tr w:rsidR="001B0F84" w:rsidRPr="001B0F84" w14:paraId="4EE502DE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7846C8ED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4E9712F9" w14:textId="044DB3ED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vAlign w:val="center"/>
          </w:tcPr>
          <w:p w14:paraId="14BFC36F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1BB93F29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76104268" w14:textId="6A2B0B82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.2</w:t>
            </w:r>
            <w:r w:rsidR="008113D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  <w:p w14:paraId="2CB8C676" w14:textId="6F48625C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4.84-8.00)</w:t>
            </w:r>
          </w:p>
        </w:tc>
        <w:tc>
          <w:tcPr>
            <w:tcW w:w="736" w:type="pct"/>
            <w:noWrap/>
            <w:vAlign w:val="center"/>
          </w:tcPr>
          <w:p w14:paraId="038C6CDE" w14:textId="386266B4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</w:t>
            </w:r>
            <w:r w:rsidR="008113D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1</w:t>
            </w:r>
          </w:p>
          <w:p w14:paraId="3CCB0548" w14:textId="62A0ECF2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7</w:t>
            </w:r>
            <w:r w:rsid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2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1</w:t>
            </w:r>
            <w:r w:rsidR="008113DB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53967A77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710</w:t>
            </w:r>
          </w:p>
        </w:tc>
      </w:tr>
      <w:tr w:rsidR="001B0F84" w:rsidRPr="001B0F84" w14:paraId="061504A4" w14:textId="77777777" w:rsidTr="008947EE">
        <w:trPr>
          <w:trHeight w:val="285"/>
        </w:trPr>
        <w:tc>
          <w:tcPr>
            <w:tcW w:w="802" w:type="pct"/>
            <w:vAlign w:val="center"/>
          </w:tcPr>
          <w:p w14:paraId="525141FF" w14:textId="580EBEC5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lastRenderedPageBreak/>
              <w:t>Mixtures</w:t>
            </w:r>
            <w:proofErr w:type="spellEnd"/>
          </w:p>
        </w:tc>
        <w:tc>
          <w:tcPr>
            <w:tcW w:w="669" w:type="pct"/>
            <w:noWrap/>
            <w:vAlign w:val="center"/>
          </w:tcPr>
          <w:p w14:paraId="125DC289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31FCAEA7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327" w:type="pct"/>
            <w:noWrap/>
            <w:vAlign w:val="center"/>
          </w:tcPr>
          <w:p w14:paraId="45C50EF0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452" w:type="pct"/>
            <w:vAlign w:val="center"/>
          </w:tcPr>
          <w:p w14:paraId="33DAF7F6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736" w:type="pct"/>
            <w:noWrap/>
            <w:vAlign w:val="center"/>
          </w:tcPr>
          <w:p w14:paraId="72676BFC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350" w:type="pct"/>
            <w:noWrap/>
            <w:vAlign w:val="center"/>
          </w:tcPr>
          <w:p w14:paraId="04A697AA" w14:textId="77777777" w:rsidR="009F3786" w:rsidRPr="001B0F84" w:rsidRDefault="009F3786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</w:tr>
      <w:tr w:rsidR="001B0F84" w:rsidRPr="001B0F84" w14:paraId="4DC40056" w14:textId="77777777" w:rsidTr="008947EE">
        <w:trPr>
          <w:trHeight w:val="285"/>
        </w:trPr>
        <w:tc>
          <w:tcPr>
            <w:tcW w:w="802" w:type="pct"/>
            <w:vMerge w:val="restart"/>
            <w:vAlign w:val="center"/>
          </w:tcPr>
          <w:p w14:paraId="56749B62" w14:textId="37319A6D" w:rsidR="00F0658F" w:rsidRPr="001B0F84" w:rsidRDefault="008F4F7D" w:rsidP="00AF44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CR</w:t>
            </w:r>
            <w:r w:rsidR="00114BA3"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/AFB1</w:t>
            </w:r>
          </w:p>
        </w:tc>
        <w:tc>
          <w:tcPr>
            <w:tcW w:w="669" w:type="pct"/>
            <w:vMerge w:val="restart"/>
            <w:noWrap/>
            <w:vAlign w:val="center"/>
          </w:tcPr>
          <w:p w14:paraId="270C9D40" w14:textId="7D6E8A20" w:rsidR="00F0658F" w:rsidRPr="001B0F84" w:rsidRDefault="00F0658F" w:rsidP="00541F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vAlign w:val="center"/>
          </w:tcPr>
          <w:p w14:paraId="29F9706D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615AC6B5" w14:textId="18A3860B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28</w:t>
            </w:r>
            <w:r w:rsidR="0001449E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  <w:p w14:paraId="72860809" w14:textId="6F40DE50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2.88</w:t>
            </w:r>
            <w:r w:rsidR="00CF012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 0.34</w:t>
            </w:r>
            <w:r w:rsidR="00A010D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</w:t>
            </w:r>
          </w:p>
          <w:p w14:paraId="1AEF2BE5" w14:textId="4539BFD5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6</w:t>
            </w:r>
            <w:r w:rsidR="00236610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0</w:t>
            </w:r>
          </w:p>
        </w:tc>
        <w:tc>
          <w:tcPr>
            <w:tcW w:w="452" w:type="pct"/>
            <w:vAlign w:val="center"/>
          </w:tcPr>
          <w:p w14:paraId="6473B5F3" w14:textId="2ADFA1AF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92.</w:t>
            </w:r>
            <w:r w:rsidR="00C63B0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36" w:type="pct"/>
            <w:noWrap/>
            <w:vAlign w:val="center"/>
          </w:tcPr>
          <w:p w14:paraId="4618093D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</w:p>
          <w:p w14:paraId="49D6E523" w14:textId="08BB49B4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26</w:t>
            </w:r>
          </w:p>
          <w:p w14:paraId="23273A76" w14:textId="50BB7C7E" w:rsidR="001E4C37" w:rsidRPr="001B0F84" w:rsidRDefault="001E4C37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93</w:t>
            </w:r>
            <w:r w:rsidR="007B6F2E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6</w:t>
            </w:r>
            <w:r w:rsidR="00E72BF0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</w:t>
            </w:r>
            <w:r w:rsidR="007B6F2E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32FA776B" w14:textId="65389E74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3</w:t>
            </w:r>
            <w:r w:rsidR="007B6F2E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0</w:t>
            </w:r>
          </w:p>
        </w:tc>
      </w:tr>
      <w:tr w:rsidR="001B0F84" w:rsidRPr="001B0F84" w14:paraId="59E938A9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734DD37B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0BB719A3" w14:textId="77777777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5B211510" w14:textId="6060B57E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1F31E2AE" w14:textId="7854861F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30</w:t>
            </w:r>
            <w:r w:rsidR="0001449E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</w:t>
            </w:r>
          </w:p>
          <w:p w14:paraId="57D1E050" w14:textId="6D14B98A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3.030 ± 0.24</w:t>
            </w:r>
            <w:r w:rsidR="001E4C3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</w:t>
            </w:r>
          </w:p>
          <w:p w14:paraId="29973242" w14:textId="77777777" w:rsidR="00F0658F" w:rsidRPr="001B0F84" w:rsidRDefault="00F0658F" w:rsidP="00E7093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474</w:t>
            </w:r>
          </w:p>
        </w:tc>
        <w:tc>
          <w:tcPr>
            <w:tcW w:w="452" w:type="pct"/>
            <w:vAlign w:val="center"/>
          </w:tcPr>
          <w:p w14:paraId="286FD59C" w14:textId="0795D141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01.</w:t>
            </w:r>
            <w:r w:rsidR="00426A9D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</w:t>
            </w:r>
          </w:p>
        </w:tc>
        <w:tc>
          <w:tcPr>
            <w:tcW w:w="736" w:type="pct"/>
            <w:noWrap/>
            <w:vAlign w:val="center"/>
          </w:tcPr>
          <w:p w14:paraId="29276DFB" w14:textId="49FA2EFD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3</w:t>
            </w:r>
            <w:r w:rsidR="00E72BF0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2</w:t>
            </w:r>
          </w:p>
          <w:p w14:paraId="10EF598B" w14:textId="66D80817" w:rsidR="007B6F2E" w:rsidRPr="001B0F84" w:rsidRDefault="007B6F2E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1</w:t>
            </w:r>
            <w:r w:rsidR="00E72BF0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2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51)</w:t>
            </w:r>
          </w:p>
        </w:tc>
        <w:tc>
          <w:tcPr>
            <w:tcW w:w="350" w:type="pct"/>
            <w:noWrap/>
            <w:vAlign w:val="center"/>
          </w:tcPr>
          <w:p w14:paraId="494AE969" w14:textId="70132972" w:rsidR="00F0658F" w:rsidRPr="001B0F84" w:rsidRDefault="00F0658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97</w:t>
            </w:r>
            <w:r w:rsidR="00E163E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</w:tc>
      </w:tr>
      <w:tr w:rsidR="001B0F84" w:rsidRPr="001B0F84" w14:paraId="522B0695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26E58759" w14:textId="77777777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4E8636D3" w14:textId="0CC83BF8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vAlign w:val="center"/>
          </w:tcPr>
          <w:p w14:paraId="0DF22029" w14:textId="315A7576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1CC880C4" w14:textId="1C3F5441" w:rsidR="003D46FF" w:rsidRPr="001B0F84" w:rsidRDefault="002D17A4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51890E24" w14:textId="77777777" w:rsidR="0093687F" w:rsidRPr="001B0F84" w:rsidRDefault="0093687F" w:rsidP="0093687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61.2</w:t>
            </w:r>
          </w:p>
          <w:p w14:paraId="530097B3" w14:textId="2574B57B" w:rsidR="003D46FF" w:rsidRPr="001B0F84" w:rsidRDefault="0093687F" w:rsidP="0093687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97.3-</w:t>
            </w:r>
            <w:r w:rsidR="00B43120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342.</w:t>
            </w:r>
            <w:r w:rsidR="008753B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4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noWrap/>
            <w:vAlign w:val="center"/>
          </w:tcPr>
          <w:p w14:paraId="286D918D" w14:textId="0963087A" w:rsidR="003D46FF" w:rsidRPr="001B0F84" w:rsidRDefault="00B43120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15</w:t>
            </w:r>
          </w:p>
          <w:p w14:paraId="58C88637" w14:textId="0DB7542C" w:rsidR="00D81A4F" w:rsidRPr="001B0F84" w:rsidRDefault="00D81A4F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8</w:t>
            </w:r>
            <w:r w:rsidR="008753B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1.5</w:t>
            </w:r>
            <w:r w:rsidR="008753B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8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1FD1E42B" w14:textId="7A307FCA" w:rsidR="003D46FF" w:rsidRPr="001B0F84" w:rsidRDefault="00DD7247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FA285B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60</w:t>
            </w:r>
          </w:p>
        </w:tc>
      </w:tr>
      <w:tr w:rsidR="001B0F84" w:rsidRPr="001B0F84" w14:paraId="1A3C0A87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632F8B3A" w14:textId="77777777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31FD1620" w14:textId="26CB7F45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vAlign w:val="center"/>
          </w:tcPr>
          <w:p w14:paraId="55468C3C" w14:textId="77777777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0E7EC5FF" w14:textId="77777777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4A6DE0EE" w14:textId="77777777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61.2</w:t>
            </w:r>
          </w:p>
          <w:p w14:paraId="307E8634" w14:textId="0A8E094A" w:rsidR="001F70B1" w:rsidRPr="001B0F84" w:rsidRDefault="001F70B1" w:rsidP="00F065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209.3-324.1</w:t>
            </w:r>
            <w:r w:rsidR="0093687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736" w:type="pct"/>
            <w:noWrap/>
            <w:vAlign w:val="center"/>
          </w:tcPr>
          <w:p w14:paraId="71A1E2D2" w14:textId="62FD8946" w:rsidR="00BA552A" w:rsidRPr="001B0F84" w:rsidRDefault="003D46FF" w:rsidP="00BA552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15</w:t>
            </w:r>
          </w:p>
          <w:p w14:paraId="765FD775" w14:textId="5D9302CF" w:rsidR="00B43120" w:rsidRPr="001B0F84" w:rsidRDefault="00B43120" w:rsidP="00BA552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0.9</w:t>
            </w:r>
            <w:r w:rsidR="00277873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2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</w:t>
            </w:r>
            <w:r w:rsidR="00D81A4F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1.47)</w:t>
            </w:r>
          </w:p>
        </w:tc>
        <w:tc>
          <w:tcPr>
            <w:tcW w:w="350" w:type="pct"/>
            <w:noWrap/>
            <w:vAlign w:val="center"/>
          </w:tcPr>
          <w:p w14:paraId="55D9A92D" w14:textId="67DA6976" w:rsidR="003D46FF" w:rsidRPr="001B0F84" w:rsidRDefault="003D46FF" w:rsidP="00F0658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26</w:t>
            </w:r>
            <w:r w:rsidR="00D81A4F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</w:tc>
      </w:tr>
      <w:tr w:rsidR="001B0F84" w:rsidRPr="001B0F84" w14:paraId="3EDAB9B4" w14:textId="77777777" w:rsidTr="008947EE">
        <w:trPr>
          <w:trHeight w:val="285"/>
        </w:trPr>
        <w:tc>
          <w:tcPr>
            <w:tcW w:w="802" w:type="pct"/>
            <w:vMerge w:val="restart"/>
            <w:vAlign w:val="center"/>
          </w:tcPr>
          <w:p w14:paraId="00191C47" w14:textId="3778480C" w:rsidR="00FA285B" w:rsidRPr="001B0F84" w:rsidRDefault="00FA285B" w:rsidP="00FA28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FB1/Cd</w:t>
            </w:r>
            <w:r w:rsidR="002E2D76"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</w:tc>
        <w:tc>
          <w:tcPr>
            <w:tcW w:w="669" w:type="pct"/>
            <w:vMerge w:val="restart"/>
            <w:noWrap/>
            <w:vAlign w:val="center"/>
          </w:tcPr>
          <w:p w14:paraId="5E5E7CC0" w14:textId="1FD7E339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vAlign w:val="center"/>
          </w:tcPr>
          <w:p w14:paraId="69E4AAFD" w14:textId="3834C5E5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bookmarkStart w:id="2" w:name="OLE_LINK3"/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  <w:bookmarkEnd w:id="2"/>
          </w:p>
        </w:tc>
        <w:tc>
          <w:tcPr>
            <w:tcW w:w="1327" w:type="pct"/>
            <w:noWrap/>
            <w:vAlign w:val="center"/>
          </w:tcPr>
          <w:p w14:paraId="5B98A0E8" w14:textId="2C59E5C8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1.00</w:t>
            </w:r>
            <w:r w:rsidR="007E52A0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</w:t>
            </w:r>
          </w:p>
          <w:p w14:paraId="0961BF66" w14:textId="4C7448AD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0.72</w:t>
            </w:r>
            <w:r w:rsidR="00526808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9</w:t>
            </w: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 0.113</w:t>
            </w:r>
            <w:r w:rsidR="006C0AF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</w:t>
            </w:r>
          </w:p>
          <w:p w14:paraId="0480A034" w14:textId="31B60D2F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326</w:t>
            </w:r>
          </w:p>
        </w:tc>
        <w:tc>
          <w:tcPr>
            <w:tcW w:w="452" w:type="pct"/>
            <w:vAlign w:val="center"/>
          </w:tcPr>
          <w:p w14:paraId="558E9AC5" w14:textId="6D9B8B46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0.18</w:t>
            </w:r>
          </w:p>
        </w:tc>
        <w:tc>
          <w:tcPr>
            <w:tcW w:w="736" w:type="pct"/>
            <w:noWrap/>
            <w:vAlign w:val="center"/>
          </w:tcPr>
          <w:p w14:paraId="34713508" w14:textId="2D1571E0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0.7</w:t>
            </w:r>
            <w:r w:rsidR="000060A4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2</w:t>
            </w:r>
          </w:p>
          <w:p w14:paraId="5AD45407" w14:textId="651A0A0D" w:rsidR="001602CC" w:rsidRPr="001B0F84" w:rsidRDefault="001602CC" w:rsidP="00FD277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</w:t>
            </w:r>
            <w:r w:rsidR="005A5D27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0.</w:t>
            </w:r>
            <w:r w:rsidR="00285167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4</w:t>
            </w:r>
            <w:r w:rsidR="000060A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4</w:t>
            </w:r>
            <w:r w:rsidR="00285167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0.99)</w:t>
            </w:r>
          </w:p>
        </w:tc>
        <w:tc>
          <w:tcPr>
            <w:tcW w:w="350" w:type="pct"/>
            <w:noWrap/>
            <w:vAlign w:val="center"/>
          </w:tcPr>
          <w:p w14:paraId="1EA86FEE" w14:textId="297BB171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</w:t>
            </w:r>
            <w:r w:rsidR="007E52A0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697</w:t>
            </w:r>
          </w:p>
        </w:tc>
      </w:tr>
      <w:tr w:rsidR="001B0F84" w:rsidRPr="001B0F84" w14:paraId="6F4117BB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10719CD5" w14:textId="77777777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719A5B09" w14:textId="77777777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49A3694C" w14:textId="27538BE7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4B2AD2A4" w14:textId="63EBD00E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1.01</w:t>
            </w:r>
            <w:r w:rsidR="007E52A0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</w:t>
            </w:r>
          </w:p>
          <w:p w14:paraId="44DFC07C" w14:textId="41287182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0.72</w:t>
            </w:r>
            <w:r w:rsidR="00526808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3</w:t>
            </w: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 0.064</w:t>
            </w:r>
            <w:r w:rsidR="0059403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</w:t>
            </w:r>
          </w:p>
          <w:p w14:paraId="1D0B5A5C" w14:textId="56E825E5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227</w:t>
            </w:r>
          </w:p>
        </w:tc>
        <w:tc>
          <w:tcPr>
            <w:tcW w:w="452" w:type="pct"/>
            <w:vAlign w:val="center"/>
          </w:tcPr>
          <w:p w14:paraId="5796356A" w14:textId="4987E94C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0.2</w:t>
            </w:r>
            <w:r w:rsidR="00594037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5</w:t>
            </w:r>
          </w:p>
        </w:tc>
        <w:tc>
          <w:tcPr>
            <w:tcW w:w="736" w:type="pct"/>
            <w:noWrap/>
            <w:vAlign w:val="center"/>
          </w:tcPr>
          <w:p w14:paraId="350BEF7F" w14:textId="3751FC91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0.72</w:t>
            </w:r>
          </w:p>
          <w:p w14:paraId="388C13FA" w14:textId="5A23672C" w:rsidR="00285167" w:rsidRPr="001B0F84" w:rsidRDefault="00285167" w:rsidP="00FD277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</w:t>
            </w:r>
            <w:r w:rsidR="00237E48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0.5</w:t>
            </w:r>
            <w:r w:rsidR="00DD133B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9</w:t>
            </w:r>
            <w:r w:rsidR="00237E48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0.8</w:t>
            </w:r>
            <w:r w:rsidR="00DD133B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5</w:t>
            </w:r>
            <w:r w:rsidR="00237E48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70E729F2" w14:textId="40EB5EC0" w:rsidR="00FA285B" w:rsidRPr="001B0F84" w:rsidRDefault="00FA285B" w:rsidP="00FD27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</w:t>
            </w:r>
            <w:r w:rsidR="00237E48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514</w:t>
            </w:r>
          </w:p>
        </w:tc>
      </w:tr>
      <w:tr w:rsidR="001B0F84" w:rsidRPr="001B0F84" w14:paraId="699E00E5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7B2A69AE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25254501" w14:textId="1B7C69F6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vAlign w:val="center"/>
          </w:tcPr>
          <w:p w14:paraId="21D50D75" w14:textId="6044D33A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05721008" w14:textId="0EF3D83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685D60B8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1.79</w:t>
            </w:r>
          </w:p>
          <w:p w14:paraId="03DDC42C" w14:textId="7CD7BEE6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7.80-18.05)</w:t>
            </w:r>
          </w:p>
        </w:tc>
        <w:tc>
          <w:tcPr>
            <w:tcW w:w="736" w:type="pct"/>
            <w:noWrap/>
            <w:vAlign w:val="center"/>
          </w:tcPr>
          <w:p w14:paraId="3E7B020C" w14:textId="74AC41D0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</w:t>
            </w:r>
            <w:r w:rsidR="00712E3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6DBB877A" w14:textId="40385475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0.</w:t>
            </w:r>
            <w:r w:rsidR="00114418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56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1.</w:t>
            </w:r>
            <w:r w:rsidR="00114418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32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4E4935B3" w14:textId="79DCA98A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376</w:t>
            </w:r>
          </w:p>
        </w:tc>
      </w:tr>
      <w:tr w:rsidR="001B0F84" w:rsidRPr="001B0F84" w14:paraId="43947A8C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42E79A26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4A118BBB" w14:textId="51F9169A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1E2A5C4D" w14:textId="5CCCFA0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5A23C7DE" w14:textId="3EA0C3FF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3C935A91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1.79</w:t>
            </w:r>
          </w:p>
          <w:p w14:paraId="29B77DF2" w14:textId="10E5D7A4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9.60-14.50)</w:t>
            </w:r>
          </w:p>
        </w:tc>
        <w:tc>
          <w:tcPr>
            <w:tcW w:w="736" w:type="pct"/>
            <w:noWrap/>
            <w:vAlign w:val="center"/>
          </w:tcPr>
          <w:p w14:paraId="53DE350B" w14:textId="39684994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</w:t>
            </w:r>
            <w:r w:rsidR="00712E32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  <w:p w14:paraId="7F676EC6" w14:textId="2E01243B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0.</w:t>
            </w:r>
            <w:r w:rsidR="00712E32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70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-1.06)</w:t>
            </w:r>
          </w:p>
        </w:tc>
        <w:tc>
          <w:tcPr>
            <w:tcW w:w="350" w:type="pct"/>
            <w:noWrap/>
            <w:vAlign w:val="center"/>
          </w:tcPr>
          <w:p w14:paraId="3E11952B" w14:textId="5C5CAAE6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211</w:t>
            </w:r>
          </w:p>
        </w:tc>
      </w:tr>
      <w:tr w:rsidR="001B0F84" w:rsidRPr="001B0F84" w14:paraId="7DCB3340" w14:textId="77777777" w:rsidTr="008947EE">
        <w:trPr>
          <w:trHeight w:val="285"/>
        </w:trPr>
        <w:tc>
          <w:tcPr>
            <w:tcW w:w="802" w:type="pct"/>
            <w:vMerge w:val="restart"/>
            <w:vAlign w:val="center"/>
          </w:tcPr>
          <w:p w14:paraId="0C6C9518" w14:textId="22044B40" w:rsidR="00B9067C" w:rsidRPr="001B0F84" w:rsidRDefault="008F4F7D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ACR</w:t>
            </w:r>
            <w:r w:rsidR="00B9067C"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/Cd</w:t>
            </w:r>
            <w:r w:rsidR="00D730A7"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  <w:p w14:paraId="3CA0681A" w14:textId="472178C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70C671A1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vAlign w:val="center"/>
          </w:tcPr>
          <w:p w14:paraId="08021292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528F1FDD" w14:textId="1AA1D96B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94</w:t>
            </w:r>
            <w:r w:rsidR="0038599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66</w:t>
            </w:r>
          </w:p>
          <w:p w14:paraId="57C63D4C" w14:textId="14F7B9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7.0</w:t>
            </w:r>
            <w:r w:rsidR="0038599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09</w:t>
            </w: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± 0.6</w:t>
            </w:r>
            <w:r w:rsidR="0038599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57</w:t>
            </w:r>
          </w:p>
          <w:p w14:paraId="6B2A688B" w14:textId="34CA57E0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8</w:t>
            </w:r>
            <w:r w:rsidR="0038599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0</w:t>
            </w:r>
          </w:p>
        </w:tc>
        <w:tc>
          <w:tcPr>
            <w:tcW w:w="452" w:type="pct"/>
            <w:vAlign w:val="center"/>
          </w:tcPr>
          <w:p w14:paraId="54F997D4" w14:textId="5CED7DD5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87</w:t>
            </w:r>
            <w:r w:rsidR="0038599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6.3</w:t>
            </w:r>
          </w:p>
        </w:tc>
        <w:tc>
          <w:tcPr>
            <w:tcW w:w="736" w:type="pct"/>
            <w:noWrap/>
            <w:vAlign w:val="center"/>
          </w:tcPr>
          <w:p w14:paraId="088FA4E5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2.</w:t>
            </w:r>
            <w:r w:rsidR="00541F0F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40</w:t>
            </w:r>
          </w:p>
          <w:p w14:paraId="3F329944" w14:textId="118DA694" w:rsidR="00541F0F" w:rsidRPr="001B0F84" w:rsidRDefault="00541F0F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</w:t>
            </w:r>
            <w:r w:rsidR="00B058DE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1.74-3.06)</w:t>
            </w:r>
          </w:p>
        </w:tc>
        <w:tc>
          <w:tcPr>
            <w:tcW w:w="350" w:type="pct"/>
            <w:noWrap/>
            <w:vAlign w:val="center"/>
          </w:tcPr>
          <w:p w14:paraId="132E99B3" w14:textId="0A4C0181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</w:t>
            </w:r>
            <w:r w:rsidR="00E87FDA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623</w:t>
            </w:r>
          </w:p>
        </w:tc>
      </w:tr>
      <w:tr w:rsidR="001B0F84" w:rsidRPr="001B0F84" w14:paraId="4142B769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777A2C89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250B8193" w14:textId="77777777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vAlign w:val="center"/>
          </w:tcPr>
          <w:p w14:paraId="0578BADF" w14:textId="7277131C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03A5A075" w14:textId="1775CE9F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: </w:t>
            </w:r>
            <w:r w:rsidR="00985F8E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.</w:t>
            </w:r>
            <w:r w:rsidR="008521C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795</w:t>
            </w:r>
          </w:p>
          <w:p w14:paraId="040958C3" w14:textId="76FF62D8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</w:t>
            </w:r>
            <w:r w:rsidR="008521C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.7632</w:t>
            </w: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± </w:t>
            </w:r>
            <w:r w:rsidR="008521C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7456</w:t>
            </w:r>
          </w:p>
          <w:p w14:paraId="759EE36A" w14:textId="007387AC" w:rsidR="00B9067C" w:rsidRPr="001B0F84" w:rsidRDefault="00B9067C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</w:t>
            </w:r>
            <w:r w:rsidR="008521C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4035</w:t>
            </w:r>
          </w:p>
        </w:tc>
        <w:tc>
          <w:tcPr>
            <w:tcW w:w="452" w:type="pct"/>
            <w:vAlign w:val="center"/>
          </w:tcPr>
          <w:p w14:paraId="6B874AA6" w14:textId="25E89CE1" w:rsidR="00B9067C" w:rsidRPr="001B0F84" w:rsidRDefault="008529B3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953.9</w:t>
            </w:r>
          </w:p>
        </w:tc>
        <w:tc>
          <w:tcPr>
            <w:tcW w:w="736" w:type="pct"/>
            <w:noWrap/>
            <w:vAlign w:val="center"/>
          </w:tcPr>
          <w:p w14:paraId="6769DFC6" w14:textId="77777777" w:rsidR="00B9067C" w:rsidRPr="001B0F84" w:rsidRDefault="008529B3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.94</w:t>
            </w:r>
          </w:p>
          <w:p w14:paraId="17DBF691" w14:textId="051DE6C1" w:rsidR="008529B3" w:rsidRPr="001B0F84" w:rsidRDefault="008529B3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2.37-3.50)</w:t>
            </w:r>
          </w:p>
        </w:tc>
        <w:tc>
          <w:tcPr>
            <w:tcW w:w="350" w:type="pct"/>
            <w:noWrap/>
            <w:vAlign w:val="center"/>
          </w:tcPr>
          <w:p w14:paraId="6C8EE70C" w14:textId="6DBF5F85" w:rsidR="00A8546E" w:rsidRPr="001B0F84" w:rsidRDefault="00A8546E" w:rsidP="00A854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843</w:t>
            </w:r>
          </w:p>
        </w:tc>
      </w:tr>
      <w:tr w:rsidR="001B0F84" w:rsidRPr="001B0F84" w14:paraId="5C9D0D45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55C996F9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noWrap/>
            <w:vAlign w:val="center"/>
          </w:tcPr>
          <w:p w14:paraId="31B1BD81" w14:textId="34388BE9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vAlign w:val="center"/>
          </w:tcPr>
          <w:p w14:paraId="0ABFB8B0" w14:textId="76AF337B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781CDB9A" w14:textId="58B36B9E" w:rsidR="001B4DF1" w:rsidRPr="001B0F84" w:rsidRDefault="00DB40E2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619F855D" w14:textId="77777777" w:rsidR="001B4DF1" w:rsidRPr="001B0F84" w:rsidRDefault="0047663D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17.4</w:t>
            </w:r>
          </w:p>
          <w:p w14:paraId="06218E79" w14:textId="5D271011" w:rsidR="0047663D" w:rsidRPr="001B0F84" w:rsidRDefault="0047663D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778.3-858.6)</w:t>
            </w:r>
          </w:p>
        </w:tc>
        <w:tc>
          <w:tcPr>
            <w:tcW w:w="736" w:type="pct"/>
            <w:noWrap/>
            <w:vAlign w:val="center"/>
          </w:tcPr>
          <w:p w14:paraId="4130F7CC" w14:textId="77777777" w:rsidR="001B4DF1" w:rsidRPr="001B0F84" w:rsidRDefault="0047663D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2.59</w:t>
            </w:r>
          </w:p>
          <w:p w14:paraId="50635E3F" w14:textId="6B8B482A" w:rsidR="0047663D" w:rsidRPr="001B0F84" w:rsidRDefault="0047663D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2.32-2.92)</w:t>
            </w:r>
          </w:p>
        </w:tc>
        <w:tc>
          <w:tcPr>
            <w:tcW w:w="350" w:type="pct"/>
            <w:noWrap/>
            <w:vAlign w:val="center"/>
          </w:tcPr>
          <w:p w14:paraId="0F2369C3" w14:textId="5629D3BC" w:rsidR="001B4DF1" w:rsidRPr="001B0F84" w:rsidRDefault="0047663D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991</w:t>
            </w:r>
          </w:p>
        </w:tc>
      </w:tr>
      <w:tr w:rsidR="001B0F84" w:rsidRPr="001B0F84" w14:paraId="1BD1130A" w14:textId="77777777" w:rsidTr="008947EE">
        <w:trPr>
          <w:trHeight w:val="285"/>
        </w:trPr>
        <w:tc>
          <w:tcPr>
            <w:tcW w:w="802" w:type="pct"/>
            <w:vMerge/>
            <w:vAlign w:val="center"/>
          </w:tcPr>
          <w:p w14:paraId="37832152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noWrap/>
            <w:vAlign w:val="center"/>
          </w:tcPr>
          <w:p w14:paraId="3CA20907" w14:textId="56A1038A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vAlign w:val="center"/>
          </w:tcPr>
          <w:p w14:paraId="2F411AE6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noWrap/>
            <w:vAlign w:val="center"/>
          </w:tcPr>
          <w:p w14:paraId="6FB1BCB9" w14:textId="7D0F1662" w:rsidR="001B4DF1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452" w:type="pct"/>
            <w:vAlign w:val="center"/>
          </w:tcPr>
          <w:p w14:paraId="65446E6A" w14:textId="77777777" w:rsidR="001B4DF1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817.3</w:t>
            </w:r>
          </w:p>
          <w:p w14:paraId="10A1F6E0" w14:textId="40B11930" w:rsidR="00CA14A4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786.7-849.3)</w:t>
            </w:r>
          </w:p>
        </w:tc>
        <w:tc>
          <w:tcPr>
            <w:tcW w:w="736" w:type="pct"/>
            <w:noWrap/>
            <w:vAlign w:val="center"/>
          </w:tcPr>
          <w:p w14:paraId="12D08A07" w14:textId="77777777" w:rsidR="001B4DF1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.59</w:t>
            </w:r>
          </w:p>
          <w:p w14:paraId="0806F267" w14:textId="00CF2459" w:rsidR="00CA14A4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2.37-2.84)</w:t>
            </w:r>
          </w:p>
        </w:tc>
        <w:tc>
          <w:tcPr>
            <w:tcW w:w="350" w:type="pct"/>
            <w:noWrap/>
            <w:vAlign w:val="center"/>
          </w:tcPr>
          <w:p w14:paraId="0D8E0135" w14:textId="16B31261" w:rsidR="001B4DF1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963</w:t>
            </w:r>
          </w:p>
        </w:tc>
      </w:tr>
      <w:tr w:rsidR="001B0F84" w:rsidRPr="001B0F84" w14:paraId="0769D5B3" w14:textId="77777777" w:rsidTr="001B0F84">
        <w:trPr>
          <w:trHeight w:val="285"/>
        </w:trPr>
        <w:tc>
          <w:tcPr>
            <w:tcW w:w="802" w:type="pct"/>
            <w:vMerge/>
            <w:tcBorders>
              <w:bottom w:val="single" w:sz="4" w:space="0" w:color="auto"/>
            </w:tcBorders>
            <w:vAlign w:val="center"/>
          </w:tcPr>
          <w:p w14:paraId="3ED436BB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E448470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5599BB17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Un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noWrap/>
            <w:vAlign w:val="center"/>
          </w:tcPr>
          <w:p w14:paraId="05AB4BAF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3315125" w14:textId="7777777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870.</w:t>
            </w:r>
            <w:r w:rsidR="00CA14A4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3</w:t>
            </w:r>
          </w:p>
          <w:p w14:paraId="17832263" w14:textId="03470041" w:rsidR="00CA14A4" w:rsidRPr="001B0F84" w:rsidRDefault="00CA14A4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</w:t>
            </w:r>
            <w:r w:rsidR="00312011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93.5-957.6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vAlign w:val="center"/>
          </w:tcPr>
          <w:p w14:paraId="3D9DD091" w14:textId="5527739B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2.9</w:t>
            </w:r>
            <w:r w:rsid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3</w:t>
            </w:r>
          </w:p>
          <w:p w14:paraId="1CCAF114" w14:textId="1F198389" w:rsidR="00312011" w:rsidRPr="001B0F84" w:rsidRDefault="0031201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2.35-3.8</w:t>
            </w:r>
            <w:r w:rsidR="0008405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5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14:paraId="308F6030" w14:textId="78CF88F7" w:rsidR="001B4DF1" w:rsidRPr="001B0F84" w:rsidRDefault="001B4DF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0.978</w:t>
            </w:r>
            <w:r w:rsidR="00312011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6</w:t>
            </w:r>
          </w:p>
        </w:tc>
      </w:tr>
      <w:tr w:rsidR="001B0F84" w:rsidRPr="001B0F84" w14:paraId="70E494E3" w14:textId="77777777" w:rsidTr="001B0F84">
        <w:trPr>
          <w:trHeight w:val="285"/>
        </w:trPr>
        <w:tc>
          <w:tcPr>
            <w:tcW w:w="8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1EA6" w14:textId="01BE071E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ACR/AFB1/Cd</w:t>
            </w: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(160:2:1)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778EFD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>Chou-Talalay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3ABB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9AE1F7" w14:textId="4ADB9AA4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49263</w:t>
            </w:r>
          </w:p>
          <w:p w14:paraId="6EDB85E3" w14:textId="1A9379A1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4.0552 ± 0.30037</w:t>
            </w:r>
          </w:p>
          <w:p w14:paraId="76AC4867" w14:textId="72E70A5A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9847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89D5" w14:textId="76DAA710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10.9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E1E36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63</w:t>
            </w:r>
          </w:p>
          <w:p w14:paraId="7F35BFB3" w14:textId="03B8AD25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34-1.91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82E49" w14:textId="34C017EC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696</w:t>
            </w:r>
          </w:p>
        </w:tc>
      </w:tr>
      <w:tr w:rsidR="001B0F84" w:rsidRPr="001B0F84" w14:paraId="083E2B6E" w14:textId="77777777" w:rsidTr="001B0F84">
        <w:trPr>
          <w:trHeight w:val="285"/>
        </w:trPr>
        <w:tc>
          <w:tcPr>
            <w:tcW w:w="8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B7A9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29726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F68B" w14:textId="7CAD46F1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FFB8E" w14:textId="41E43A04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X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2.58216</w:t>
            </w:r>
          </w:p>
          <w:p w14:paraId="61122DE2" w14:textId="7A7B6ADC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Y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intercept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: -5.1404 ± 0.45482</w:t>
            </w:r>
          </w:p>
          <w:p w14:paraId="117712E4" w14:textId="5898B2AB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: 0.8980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7BDD" w14:textId="1EC58943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82.1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40C0C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99</w:t>
            </w:r>
          </w:p>
          <w:p w14:paraId="4B1FFD94" w14:textId="0FB4D398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63-2.35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4FFA33" w14:textId="5BDAA21B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8065</w:t>
            </w:r>
          </w:p>
        </w:tc>
      </w:tr>
      <w:tr w:rsidR="001B0F84" w:rsidRPr="001B0F84" w14:paraId="051FAF09" w14:textId="77777777" w:rsidTr="001B0F84">
        <w:trPr>
          <w:trHeight w:val="285"/>
        </w:trPr>
        <w:tc>
          <w:tcPr>
            <w:tcW w:w="8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7814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666FE" w14:textId="155D162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SN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DBF1" w14:textId="22042BB2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Mean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1772D5" w14:textId="150D207C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BC6F" w14:textId="77777777" w:rsidR="008947EE" w:rsidRPr="001B0F84" w:rsidRDefault="00E30C89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94.0</w:t>
            </w:r>
          </w:p>
          <w:p w14:paraId="449D3DC1" w14:textId="33CE8561" w:rsidR="00E30C89" w:rsidRPr="001B0F84" w:rsidRDefault="00E30C89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350.8-442.0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DD1589" w14:textId="77777777" w:rsidR="008947EE" w:rsidRPr="001B0F84" w:rsidRDefault="00E30C89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1.72</w:t>
            </w:r>
          </w:p>
          <w:p w14:paraId="5F56EFED" w14:textId="39CAB34A" w:rsidR="00E30C89" w:rsidRPr="001B0F84" w:rsidRDefault="00E30C89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45-2.07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F36A2" w14:textId="20046CCC" w:rsidR="008947EE" w:rsidRPr="001B0F84" w:rsidRDefault="00E30C89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952</w:t>
            </w:r>
          </w:p>
        </w:tc>
      </w:tr>
      <w:tr w:rsidR="001B0F84" w:rsidRPr="001B0F84" w14:paraId="5BC64AEF" w14:textId="77777777" w:rsidTr="001B0F84">
        <w:trPr>
          <w:trHeight w:val="285"/>
        </w:trPr>
        <w:tc>
          <w:tcPr>
            <w:tcW w:w="8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4D794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9F2095" w14:textId="031EC6B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C978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8AFC87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AD58" w14:textId="7FC0ADF8" w:rsidR="00F176F1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394</w:t>
            </w:r>
            <w:r w:rsidR="00F176F1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.0</w:t>
            </w:r>
          </w:p>
          <w:p w14:paraId="53068B4D" w14:textId="4A532A97" w:rsidR="008947EE" w:rsidRPr="001B0F84" w:rsidRDefault="00F176F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53-1.95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8741B8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1.72</w:t>
            </w:r>
          </w:p>
          <w:p w14:paraId="4E3697CF" w14:textId="13DC1180" w:rsidR="00F176F1" w:rsidRPr="001B0F84" w:rsidRDefault="00F176F1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(1.</w:t>
            </w:r>
            <w:r w:rsidR="00765F7D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53-1.95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AB59F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0.9836</w:t>
            </w:r>
          </w:p>
        </w:tc>
      </w:tr>
      <w:tr w:rsidR="001B0F84" w:rsidRPr="001B0F84" w14:paraId="5FF6FB82" w14:textId="77777777" w:rsidTr="001B0F84">
        <w:trPr>
          <w:trHeight w:val="285"/>
        </w:trPr>
        <w:tc>
          <w:tcPr>
            <w:tcW w:w="8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992D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231D5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9417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Unconstrained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replicate</w:t>
            </w:r>
            <w:proofErr w:type="spellEnd"/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 xml:space="preserve"> data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041CC9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35C83" w14:textId="32FBD31C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464.9</w:t>
            </w:r>
          </w:p>
          <w:p w14:paraId="35D10A1C" w14:textId="57AE2DF8" w:rsidR="00765F7D" w:rsidRPr="001B0F84" w:rsidRDefault="00765F7D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77-2.73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9AD58E" w14:textId="6098654A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2.1</w:t>
            </w:r>
            <w:r w:rsidR="0029153E"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7</w:t>
            </w:r>
          </w:p>
          <w:p w14:paraId="2F7DABC4" w14:textId="6CF5C182" w:rsidR="00B22C4F" w:rsidRPr="001B0F84" w:rsidRDefault="00B22C4F" w:rsidP="00B9067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(1.7</w:t>
            </w:r>
            <w:r w:rsidR="00DF601B"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7</w:t>
            </w:r>
            <w:r w:rsidRPr="001B0F8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>-2.73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333EA5" w14:textId="77777777" w:rsidR="008947EE" w:rsidRPr="001B0F84" w:rsidRDefault="008947EE" w:rsidP="00B9067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1B0F84"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  <w:t>0.9632</w:t>
            </w:r>
          </w:p>
        </w:tc>
      </w:tr>
    </w:tbl>
    <w:p w14:paraId="11AB8AE2" w14:textId="24A7E8ED" w:rsidR="00D576F5" w:rsidRPr="008F4F7D" w:rsidRDefault="00DB5A0F" w:rsidP="00D576F5">
      <w:pPr>
        <w:spacing w:before="0" w:after="160"/>
        <w:jc w:val="both"/>
        <w:rPr>
          <w:rFonts w:eastAsia="Calibri" w:cs="Times New Roman"/>
          <w:color w:val="000000" w:themeColor="text1"/>
          <w:sz w:val="20"/>
          <w:szCs w:val="18"/>
        </w:rPr>
      </w:pPr>
      <w:r w:rsidRPr="001B0F84">
        <w:rPr>
          <w:rFonts w:cs="Times New Roman"/>
          <w:b/>
          <w:color w:val="000000" w:themeColor="text1"/>
          <w:szCs w:val="24"/>
        </w:rPr>
        <w:lastRenderedPageBreak/>
        <w:t>Supplementary Table 2.</w:t>
      </w:r>
      <w:r w:rsidRPr="001B0F84">
        <w:rPr>
          <w:rFonts w:cs="Times New Roman"/>
          <w:color w:val="000000" w:themeColor="text1"/>
          <w:szCs w:val="24"/>
        </w:rPr>
        <w:t xml:space="preserve"> </w:t>
      </w:r>
      <w:r w:rsidR="00D576F5" w:rsidRPr="001B0F84">
        <w:rPr>
          <w:rFonts w:eastAsia="Calibri" w:cs="Times New Roman"/>
          <w:color w:val="000000" w:themeColor="text1"/>
        </w:rPr>
        <w:t xml:space="preserve">Combination Index (CI) values and interaction classification for binary and ternary mixtures calculated using the CISNE and Chou–Talalay models at increasing effect levels. Interpretation of CI values: very strong synergism (CI &lt; 0.1); strong synergism (0.1 ≤ CI &lt; 0.3); synergism (0.3 ≤ CI &lt; 0.7); moderate synergism (0.7 ≤ CI &lt; 0.85); slight synergism (0.85 ≤ CI &lt; 0.9); nearly additive (0.9 ≤ CI ≤ 1.1); slight antagonism (1.1 &lt; CI ≤ 1.20); moderate antagonism (1.20 &lt; CI ≤ 1.45); antagonism (1.45 &lt; CI ≤ 3.3); strong antagonism (3.3 &lt; CI ≤ 10); very strong antagonism </w:t>
      </w:r>
      <w:r w:rsidR="00D576F5" w:rsidRPr="008F4F7D">
        <w:rPr>
          <w:rFonts w:eastAsia="Calibri" w:cs="Times New Roman"/>
          <w:color w:val="000000" w:themeColor="text1"/>
        </w:rPr>
        <w:t xml:space="preserve">(CI &gt; 10). Values are presented as mean CI with corresponding 95% confidence intervals. In the Chou–Talalay model, 95% CIs were obtained through sequential deletion analysis implemented in </w:t>
      </w:r>
      <w:proofErr w:type="spellStart"/>
      <w:r w:rsidR="00D576F5" w:rsidRPr="008F4F7D">
        <w:rPr>
          <w:rFonts w:eastAsia="Calibri" w:cs="Times New Roman"/>
          <w:color w:val="000000" w:themeColor="text1"/>
        </w:rPr>
        <w:t>CompuSyn</w:t>
      </w:r>
      <w:proofErr w:type="spellEnd"/>
      <w:r w:rsidR="00D576F5" w:rsidRPr="008F4F7D">
        <w:rPr>
          <w:rFonts w:eastAsia="Calibri" w:cs="Times New Roman"/>
          <w:color w:val="000000" w:themeColor="text1"/>
        </w:rPr>
        <w:t>. In the CISNE model, 95% CIs were estimated using Monte Carlo simulations based on nonlinear regression uncertainty, providing probabilistic confidence bounds for CI estimates across effect levels.</w:t>
      </w:r>
    </w:p>
    <w:tbl>
      <w:tblPr>
        <w:tblW w:w="88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146"/>
        <w:gridCol w:w="967"/>
        <w:gridCol w:w="980"/>
        <w:gridCol w:w="146"/>
        <w:gridCol w:w="981"/>
        <w:gridCol w:w="980"/>
        <w:gridCol w:w="146"/>
        <w:gridCol w:w="967"/>
        <w:gridCol w:w="980"/>
        <w:gridCol w:w="160"/>
        <w:gridCol w:w="955"/>
        <w:gridCol w:w="981"/>
      </w:tblGrid>
      <w:tr w:rsidR="008F4F7D" w:rsidRPr="008F4F7D" w14:paraId="4BCAE746" w14:textId="77777777" w:rsidTr="000B20BC">
        <w:trPr>
          <w:trHeight w:val="293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C316" w14:textId="65ACCE23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P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0BAA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1947" w:type="dxa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46F85" w14:textId="241A77F8" w:rsidR="00D576F5" w:rsidRPr="008F4F7D" w:rsidRDefault="008F4F7D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71622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r w:rsidR="00D576F5"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FB1</w:t>
            </w:r>
            <w:r w:rsid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/Cd</w:t>
            </w:r>
            <w:r w:rsidR="00E55E35" w:rsidRP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171756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61" w:type="dxa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705CC" w14:textId="463762CF" w:rsidR="00D576F5" w:rsidRPr="008F4F7D" w:rsidRDefault="008F4F7D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ACR</w:t>
            </w:r>
            <w:r w:rsidR="00D576F5"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/</w:t>
            </w:r>
            <w:r w:rsid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FB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4EDC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47" w:type="dxa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C090B" w14:textId="0D468D3E" w:rsidR="00D576F5" w:rsidRPr="008F4F7D" w:rsidRDefault="00E55E3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ACR/Cd</w:t>
            </w:r>
            <w:r w:rsidRP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13AA89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36" w:type="dxa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224CE" w14:textId="66A52A8F" w:rsidR="00D576F5" w:rsidRPr="008F4F7D" w:rsidRDefault="008F4F7D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 ACR</w:t>
            </w:r>
            <w:r w:rsidR="00D576F5"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/AFB1/</w:t>
            </w:r>
            <w:r w:rsid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d</w:t>
            </w:r>
            <w:r w:rsidR="00E55E35" w:rsidRPr="00E55E3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pt-PT" w:eastAsia="pt-PT"/>
              </w:rPr>
              <w:t>2+</w:t>
            </w:r>
          </w:p>
        </w:tc>
      </w:tr>
      <w:tr w:rsidR="008F4F7D" w:rsidRPr="008F4F7D" w14:paraId="3505C039" w14:textId="77777777" w:rsidTr="000B20BC">
        <w:trPr>
          <w:trHeight w:val="518"/>
          <w:jc w:val="center"/>
        </w:trPr>
        <w:tc>
          <w:tcPr>
            <w:tcW w:w="49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174CC2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90A3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16EBD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T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24B55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ISNE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F3B0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191DC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T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5868E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ISNE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A7C310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30F9C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T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AA27F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ISNE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BF45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EB1CD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T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7E981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 xml:space="preserve">CISNE </w:t>
            </w: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model</w:t>
            </w:r>
            <w:proofErr w:type="spellEnd"/>
          </w:p>
        </w:tc>
      </w:tr>
      <w:tr w:rsidR="008F4F7D" w:rsidRPr="008F4F7D" w14:paraId="2A8FF99C" w14:textId="77777777" w:rsidTr="000B20BC">
        <w:trPr>
          <w:trHeight w:val="293"/>
          <w:jc w:val="center"/>
        </w:trPr>
        <w:tc>
          <w:tcPr>
            <w:tcW w:w="49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C13B0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proofErr w:type="spellStart"/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Fa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1DA1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98967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 (95% CI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D4B7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52EF9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 (95% CI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D822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B4360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 (95% CI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A4AE77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5E287" w14:textId="77777777" w:rsidR="00D576F5" w:rsidRPr="008F4F7D" w:rsidRDefault="00D576F5" w:rsidP="00D576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CI (95% CI)</w:t>
            </w:r>
          </w:p>
        </w:tc>
      </w:tr>
      <w:tr w:rsidR="00EF0280" w:rsidRPr="009B2D9E" w14:paraId="3E4F7D30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3CCE9" w14:textId="19085957" w:rsidR="00EF0280" w:rsidRPr="008F4F7D" w:rsidRDefault="00EF0280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0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8EEB9" w14:textId="77777777" w:rsidR="00EF0280" w:rsidRPr="008F4F7D" w:rsidRDefault="00EF0280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321E6" w14:textId="77777777" w:rsidR="00EF0280" w:rsidRDefault="004D2622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  <w:p w14:paraId="4A8AEE25" w14:textId="4F6091CD" w:rsidR="004D2622" w:rsidRDefault="004D2622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6-0.3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6C968" w14:textId="77777777" w:rsidR="00EF0280" w:rsidRDefault="004D2622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  <w:p w14:paraId="4EDEF175" w14:textId="74DB5197" w:rsidR="004D2622" w:rsidRDefault="004D2622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6-1.60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vAlign w:val="center"/>
          </w:tcPr>
          <w:p w14:paraId="59E2048C" w14:textId="77777777" w:rsidR="00EF0280" w:rsidRPr="009B2D9E" w:rsidRDefault="00EF0280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0FF06" w14:textId="77777777" w:rsidR="00EF0280" w:rsidRDefault="00292DF6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  <w:p w14:paraId="4ED5500A" w14:textId="0D7F6EEB" w:rsidR="00292DF6" w:rsidRDefault="00292DF6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1-0.7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06236" w14:textId="77777777" w:rsidR="00EF0280" w:rsidRDefault="00292DF6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  <w:p w14:paraId="686C8006" w14:textId="0D15CB69" w:rsidR="00292DF6" w:rsidRDefault="00292DF6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 w:rsidR="005A38AF">
              <w:rPr>
                <w:color w:val="000000"/>
                <w:sz w:val="20"/>
                <w:szCs w:val="20"/>
              </w:rPr>
              <w:t>18-1.01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vAlign w:val="center"/>
          </w:tcPr>
          <w:p w14:paraId="257851B4" w14:textId="77777777" w:rsidR="00EF0280" w:rsidRPr="009B2D9E" w:rsidRDefault="00EF0280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A1782" w14:textId="77777777" w:rsidR="00EF0280" w:rsidRDefault="005A38AF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0</w:t>
            </w:r>
          </w:p>
          <w:p w14:paraId="13E332F8" w14:textId="2A23A280" w:rsidR="005A38AF" w:rsidRDefault="005A38AF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37-10.8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99EC4" w14:textId="77777777" w:rsidR="00EF0280" w:rsidRDefault="005A38AF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2</w:t>
            </w:r>
          </w:p>
          <w:p w14:paraId="0E272000" w14:textId="4A9E4271" w:rsidR="005A38AF" w:rsidRDefault="005A38AF" w:rsidP="00B66EB8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45-18.38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0E03538E" w14:textId="77777777" w:rsidR="00EF0280" w:rsidRPr="009B2D9E" w:rsidRDefault="00EF0280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B1E43" w14:textId="77777777" w:rsidR="00EF0280" w:rsidRDefault="005C2EE5" w:rsidP="00B66EB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  <w:p w14:paraId="30A920DD" w14:textId="01557E61" w:rsidR="005C2EE5" w:rsidRPr="009B2D9E" w:rsidRDefault="005C2EE5" w:rsidP="00B66EB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9-4.23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64BCB" w14:textId="77777777" w:rsidR="00EF0280" w:rsidRDefault="005C2EE5" w:rsidP="00B66EB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  <w:p w14:paraId="635E938D" w14:textId="648B7E39" w:rsidR="005C2EE5" w:rsidRPr="009B2D9E" w:rsidRDefault="005C2EE5" w:rsidP="00B66EB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7-977)</w:t>
            </w:r>
          </w:p>
        </w:tc>
      </w:tr>
      <w:tr w:rsidR="00B66EB8" w:rsidRPr="009B2D9E" w14:paraId="2D944BE9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D0DAA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DC1F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64EED" w14:textId="70964A92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43 (0.39–0.4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EC6BF" w14:textId="31A7F74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05 (0.47–1.62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5B6667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44F2A" w14:textId="51CB2E1A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3 (0.58–0.6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DDE9D" w14:textId="7A124B86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1 (0.29–0.94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221DA6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869BB" w14:textId="18E5188B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6.80 (6.41–7.19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D11A8" w14:textId="0807995D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7.07 (3.95–10.19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7B5B6E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F7F7A" w14:textId="1F856DDD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3.01 (2.84–3.18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A301B" w14:textId="5C164C40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4.53 (2.85–6.22)</w:t>
            </w:r>
          </w:p>
        </w:tc>
      </w:tr>
      <w:tr w:rsidR="00B66EB8" w:rsidRPr="009B2D9E" w14:paraId="4BCB80E3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0E3CA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946C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DDD7B" w14:textId="363B133D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73 (0.69–0.7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6A741" w14:textId="158E5282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26 (0.84–1.6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2DDA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AB160" w14:textId="2A0FC314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58 (0.55–0.6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39E05" w14:textId="6FD8B38E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5 (0.44–0.8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0041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0A0AC" w14:textId="7A1B85E9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3.82 (3.67–3.9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09EE8" w14:textId="05B8D32A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3.62 (2.74–4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FB80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959CF" w14:textId="430D49D0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2.02 (1.93–2.10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71ACA" w14:textId="70C08558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2.72 (2.12–3.32)</w:t>
            </w:r>
          </w:p>
        </w:tc>
      </w:tr>
      <w:tr w:rsidR="00B66EB8" w:rsidRPr="009B2D9E" w14:paraId="746135A3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C6592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7B77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A4D82" w14:textId="6D2DDDF2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25 (1.20–1.30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C66CA" w14:textId="3F63A14F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53 (1.17–1.8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492C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3E525" w14:textId="67AB0ABF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53 (0.51–0.55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A6CD9" w14:textId="44925D2E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9 (0.54–0.8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E8159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4F5DE" w14:textId="21998F9E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2.15 (2.10–2.2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92AE1" w14:textId="51CEC742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94 (1.65–2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CACF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75592" w14:textId="36EE7653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1.35 (1.32–1.39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A8AF2" w14:textId="6AD940BB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1.68 (1.43–1.93)</w:t>
            </w:r>
          </w:p>
        </w:tc>
      </w:tr>
      <w:tr w:rsidR="00B66EB8" w:rsidRPr="009B2D9E" w14:paraId="26C9FD37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3923E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413F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9D6DD" w14:textId="10F665CC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2.15 (2.03–2.2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4D958" w14:textId="7C44DCF8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89 (1.20–2.5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BE97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6747C" w14:textId="278EE3FA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49 (0.47–0.50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F736A" w14:textId="588B4FD3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74 (0.52–0.9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9674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7BE07" w14:textId="30492585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22 (1.19–1.25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1DCDF" w14:textId="58116936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1.09 (0.87–1.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380B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9E088" w14:textId="1563647D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0.91 (0.90–0.93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76F6A" w14:textId="665E408F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1.07 (0.85–1.28)</w:t>
            </w:r>
          </w:p>
        </w:tc>
      </w:tr>
      <w:tr w:rsidR="00B66EB8" w:rsidRPr="009B2D9E" w14:paraId="0B978E84" w14:textId="77777777" w:rsidTr="000B20BC">
        <w:trPr>
          <w:trHeight w:val="795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3FA4D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  <w:r w:rsidRPr="008F4F7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  <w:t>0.9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63536" w14:textId="77777777" w:rsidR="00B66EB8" w:rsidRPr="008F4F7D" w:rsidRDefault="00B66EB8" w:rsidP="00B66E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43F45" w14:textId="7B383149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3.70 (3.38–4.0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C0E10" w14:textId="47A1582A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2.36 (0.93–3.80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4470A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6328F" w14:textId="637DB5EF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45 (0.43–0.4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E6F50" w14:textId="3182EF75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81 (0.43–1.18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14852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06016" w14:textId="6684EE8F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9 (0.67–0.7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2EDDB" w14:textId="42CA6E35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color w:val="000000"/>
                <w:sz w:val="20"/>
                <w:szCs w:val="20"/>
              </w:rPr>
              <w:t>0.64 (0.44–0.8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BB76F" w14:textId="77777777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90519" w14:textId="46099848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0.62 (0.60–0.63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57FE1" w14:textId="7167E409" w:rsidR="00B66EB8" w:rsidRPr="009B2D9E" w:rsidRDefault="00B66EB8" w:rsidP="00B66EB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B2D9E">
              <w:rPr>
                <w:sz w:val="20"/>
                <w:szCs w:val="20"/>
              </w:rPr>
              <w:t>0.70 (0.48–0.92)</w:t>
            </w:r>
          </w:p>
        </w:tc>
      </w:tr>
    </w:tbl>
    <w:p w14:paraId="4E909D38" w14:textId="77777777" w:rsidR="00563441" w:rsidRPr="008F4F7D" w:rsidRDefault="00563441" w:rsidP="002B4A57">
      <w:pPr>
        <w:keepNext/>
        <w:rPr>
          <w:rFonts w:cs="Times New Roman"/>
          <w:b/>
          <w:color w:val="000000" w:themeColor="text1"/>
          <w:szCs w:val="24"/>
        </w:rPr>
      </w:pPr>
    </w:p>
    <w:p w14:paraId="58F1AED1" w14:textId="77777777" w:rsidR="00DE23E8" w:rsidRPr="008F4F7D" w:rsidRDefault="00DE23E8" w:rsidP="00654E8F">
      <w:pPr>
        <w:spacing w:before="240"/>
        <w:rPr>
          <w:color w:val="000000" w:themeColor="text1"/>
        </w:rPr>
      </w:pPr>
    </w:p>
    <w:sectPr w:rsidR="00DE23E8" w:rsidRPr="008F4F7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D2F22" w14:textId="77777777" w:rsidR="00312340" w:rsidRDefault="00312340" w:rsidP="00117666">
      <w:pPr>
        <w:spacing w:after="0"/>
      </w:pPr>
      <w:r>
        <w:separator/>
      </w:r>
    </w:p>
  </w:endnote>
  <w:endnote w:type="continuationSeparator" w:id="0">
    <w:p w14:paraId="25598039" w14:textId="77777777" w:rsidR="00312340" w:rsidRDefault="003123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60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60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60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60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60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60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4F2FC" w14:textId="77777777" w:rsidR="00312340" w:rsidRDefault="00312340" w:rsidP="00117666">
      <w:pPr>
        <w:spacing w:after="0"/>
      </w:pPr>
      <w:r>
        <w:separator/>
      </w:r>
    </w:p>
  </w:footnote>
  <w:footnote w:type="continuationSeparator" w:id="0">
    <w:p w14:paraId="07C55C8B" w14:textId="77777777" w:rsidR="00312340" w:rsidRDefault="003123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60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D60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ED"/>
    <w:rsid w:val="000060A4"/>
    <w:rsid w:val="00006EA8"/>
    <w:rsid w:val="0001436A"/>
    <w:rsid w:val="0001449E"/>
    <w:rsid w:val="000165F3"/>
    <w:rsid w:val="0001741E"/>
    <w:rsid w:val="00034304"/>
    <w:rsid w:val="00035434"/>
    <w:rsid w:val="00047E1E"/>
    <w:rsid w:val="00051954"/>
    <w:rsid w:val="00052A14"/>
    <w:rsid w:val="00077D53"/>
    <w:rsid w:val="000826F2"/>
    <w:rsid w:val="00084051"/>
    <w:rsid w:val="00090F67"/>
    <w:rsid w:val="000A1413"/>
    <w:rsid w:val="000A6081"/>
    <w:rsid w:val="000B20BC"/>
    <w:rsid w:val="000C4FAD"/>
    <w:rsid w:val="00100132"/>
    <w:rsid w:val="00104F0D"/>
    <w:rsid w:val="00105FD9"/>
    <w:rsid w:val="00114418"/>
    <w:rsid w:val="00114BA3"/>
    <w:rsid w:val="00117666"/>
    <w:rsid w:val="00134F62"/>
    <w:rsid w:val="001549D3"/>
    <w:rsid w:val="00160065"/>
    <w:rsid w:val="001602CC"/>
    <w:rsid w:val="00165B71"/>
    <w:rsid w:val="00166189"/>
    <w:rsid w:val="00177D84"/>
    <w:rsid w:val="00184426"/>
    <w:rsid w:val="00185C44"/>
    <w:rsid w:val="00187054"/>
    <w:rsid w:val="00187F20"/>
    <w:rsid w:val="001B0F84"/>
    <w:rsid w:val="001B4DF1"/>
    <w:rsid w:val="001B5882"/>
    <w:rsid w:val="001B6F16"/>
    <w:rsid w:val="001D2658"/>
    <w:rsid w:val="001E4C37"/>
    <w:rsid w:val="001E6BCD"/>
    <w:rsid w:val="001F70B1"/>
    <w:rsid w:val="00205D46"/>
    <w:rsid w:val="00221EAC"/>
    <w:rsid w:val="00236610"/>
    <w:rsid w:val="00237E48"/>
    <w:rsid w:val="0024707A"/>
    <w:rsid w:val="002623CD"/>
    <w:rsid w:val="00267D18"/>
    <w:rsid w:val="00270362"/>
    <w:rsid w:val="00275076"/>
    <w:rsid w:val="00277873"/>
    <w:rsid w:val="002779C3"/>
    <w:rsid w:val="00285167"/>
    <w:rsid w:val="002868E2"/>
    <w:rsid w:val="002869C3"/>
    <w:rsid w:val="002913AF"/>
    <w:rsid w:val="0029153E"/>
    <w:rsid w:val="00292DF6"/>
    <w:rsid w:val="002936E4"/>
    <w:rsid w:val="002B4A57"/>
    <w:rsid w:val="002B56DC"/>
    <w:rsid w:val="002C1000"/>
    <w:rsid w:val="002C74CA"/>
    <w:rsid w:val="002D17A4"/>
    <w:rsid w:val="002E2D76"/>
    <w:rsid w:val="00312011"/>
    <w:rsid w:val="00312340"/>
    <w:rsid w:val="00337CF7"/>
    <w:rsid w:val="00342F49"/>
    <w:rsid w:val="003544FB"/>
    <w:rsid w:val="00360A62"/>
    <w:rsid w:val="003838F6"/>
    <w:rsid w:val="00385991"/>
    <w:rsid w:val="00397B0F"/>
    <w:rsid w:val="003A483C"/>
    <w:rsid w:val="003C56E1"/>
    <w:rsid w:val="003D2D47"/>
    <w:rsid w:val="003D2F2D"/>
    <w:rsid w:val="003D46FF"/>
    <w:rsid w:val="003F366B"/>
    <w:rsid w:val="003F3FAA"/>
    <w:rsid w:val="00401590"/>
    <w:rsid w:val="0040209B"/>
    <w:rsid w:val="00426A9D"/>
    <w:rsid w:val="004400DD"/>
    <w:rsid w:val="00447801"/>
    <w:rsid w:val="00452E9C"/>
    <w:rsid w:val="0045336E"/>
    <w:rsid w:val="004735C8"/>
    <w:rsid w:val="004764A0"/>
    <w:rsid w:val="0047663D"/>
    <w:rsid w:val="004961FF"/>
    <w:rsid w:val="00496767"/>
    <w:rsid w:val="004A18A6"/>
    <w:rsid w:val="004B5972"/>
    <w:rsid w:val="004B6102"/>
    <w:rsid w:val="004C291F"/>
    <w:rsid w:val="004D2622"/>
    <w:rsid w:val="004D7261"/>
    <w:rsid w:val="00517A89"/>
    <w:rsid w:val="005250F2"/>
    <w:rsid w:val="00526184"/>
    <w:rsid w:val="00526808"/>
    <w:rsid w:val="00537585"/>
    <w:rsid w:val="00541F0F"/>
    <w:rsid w:val="0055140D"/>
    <w:rsid w:val="00552176"/>
    <w:rsid w:val="00563441"/>
    <w:rsid w:val="00575BC2"/>
    <w:rsid w:val="00581947"/>
    <w:rsid w:val="00581C38"/>
    <w:rsid w:val="005827F2"/>
    <w:rsid w:val="00593EEA"/>
    <w:rsid w:val="00594037"/>
    <w:rsid w:val="00597BB7"/>
    <w:rsid w:val="005A173F"/>
    <w:rsid w:val="005A38AF"/>
    <w:rsid w:val="005A5D27"/>
    <w:rsid w:val="005A5EEE"/>
    <w:rsid w:val="005B405B"/>
    <w:rsid w:val="005C2EE5"/>
    <w:rsid w:val="005E0B6B"/>
    <w:rsid w:val="005F53B7"/>
    <w:rsid w:val="00604360"/>
    <w:rsid w:val="0061015A"/>
    <w:rsid w:val="00621B88"/>
    <w:rsid w:val="006245F4"/>
    <w:rsid w:val="006375C7"/>
    <w:rsid w:val="00654E8F"/>
    <w:rsid w:val="00660D05"/>
    <w:rsid w:val="006700DE"/>
    <w:rsid w:val="006820B1"/>
    <w:rsid w:val="00691DCE"/>
    <w:rsid w:val="006A4011"/>
    <w:rsid w:val="006B7D14"/>
    <w:rsid w:val="006C0AF2"/>
    <w:rsid w:val="006C615F"/>
    <w:rsid w:val="006D48D3"/>
    <w:rsid w:val="006D4EEE"/>
    <w:rsid w:val="00701727"/>
    <w:rsid w:val="0070566C"/>
    <w:rsid w:val="00712E32"/>
    <w:rsid w:val="00714C50"/>
    <w:rsid w:val="0071622D"/>
    <w:rsid w:val="0071698E"/>
    <w:rsid w:val="00725A7D"/>
    <w:rsid w:val="007310BC"/>
    <w:rsid w:val="0073272B"/>
    <w:rsid w:val="00742852"/>
    <w:rsid w:val="00742938"/>
    <w:rsid w:val="00746113"/>
    <w:rsid w:val="007501BE"/>
    <w:rsid w:val="00761159"/>
    <w:rsid w:val="00765F7D"/>
    <w:rsid w:val="007775BD"/>
    <w:rsid w:val="00781D3B"/>
    <w:rsid w:val="007847EE"/>
    <w:rsid w:val="00784C87"/>
    <w:rsid w:val="00790BB3"/>
    <w:rsid w:val="007A2777"/>
    <w:rsid w:val="007B5919"/>
    <w:rsid w:val="007B6F2E"/>
    <w:rsid w:val="007C206C"/>
    <w:rsid w:val="007E52A0"/>
    <w:rsid w:val="00803D24"/>
    <w:rsid w:val="008113DB"/>
    <w:rsid w:val="00817DD6"/>
    <w:rsid w:val="00820632"/>
    <w:rsid w:val="0085097C"/>
    <w:rsid w:val="008521C1"/>
    <w:rsid w:val="008529B3"/>
    <w:rsid w:val="008753B4"/>
    <w:rsid w:val="00885156"/>
    <w:rsid w:val="008919E2"/>
    <w:rsid w:val="008947EE"/>
    <w:rsid w:val="008F4F7D"/>
    <w:rsid w:val="008F7840"/>
    <w:rsid w:val="00914C90"/>
    <w:rsid w:val="009151AA"/>
    <w:rsid w:val="0093429D"/>
    <w:rsid w:val="0093687F"/>
    <w:rsid w:val="00943573"/>
    <w:rsid w:val="009651F7"/>
    <w:rsid w:val="00970F7D"/>
    <w:rsid w:val="00980EEE"/>
    <w:rsid w:val="00985F8E"/>
    <w:rsid w:val="00994A3D"/>
    <w:rsid w:val="009A26AE"/>
    <w:rsid w:val="009A6F85"/>
    <w:rsid w:val="009A72BD"/>
    <w:rsid w:val="009B2D9E"/>
    <w:rsid w:val="009C2B12"/>
    <w:rsid w:val="009C70F3"/>
    <w:rsid w:val="009D7169"/>
    <w:rsid w:val="009F3786"/>
    <w:rsid w:val="00A002AE"/>
    <w:rsid w:val="00A010D2"/>
    <w:rsid w:val="00A060E2"/>
    <w:rsid w:val="00A174D9"/>
    <w:rsid w:val="00A20231"/>
    <w:rsid w:val="00A21AC2"/>
    <w:rsid w:val="00A353A9"/>
    <w:rsid w:val="00A569CD"/>
    <w:rsid w:val="00A713AF"/>
    <w:rsid w:val="00A8546E"/>
    <w:rsid w:val="00A97EAF"/>
    <w:rsid w:val="00AB0BE2"/>
    <w:rsid w:val="00AB32A7"/>
    <w:rsid w:val="00AB5EE2"/>
    <w:rsid w:val="00AB6715"/>
    <w:rsid w:val="00AC447A"/>
    <w:rsid w:val="00AD60B7"/>
    <w:rsid w:val="00AE20B1"/>
    <w:rsid w:val="00AE5988"/>
    <w:rsid w:val="00AF0611"/>
    <w:rsid w:val="00AF4428"/>
    <w:rsid w:val="00B058DE"/>
    <w:rsid w:val="00B075AE"/>
    <w:rsid w:val="00B1325B"/>
    <w:rsid w:val="00B15E10"/>
    <w:rsid w:val="00B1671E"/>
    <w:rsid w:val="00B21C2E"/>
    <w:rsid w:val="00B22C4F"/>
    <w:rsid w:val="00B25EB8"/>
    <w:rsid w:val="00B354E1"/>
    <w:rsid w:val="00B37F4D"/>
    <w:rsid w:val="00B43120"/>
    <w:rsid w:val="00B472F5"/>
    <w:rsid w:val="00B479BC"/>
    <w:rsid w:val="00B609E4"/>
    <w:rsid w:val="00B633A6"/>
    <w:rsid w:val="00B66EB8"/>
    <w:rsid w:val="00B67B34"/>
    <w:rsid w:val="00B806D2"/>
    <w:rsid w:val="00B9067C"/>
    <w:rsid w:val="00BA3F00"/>
    <w:rsid w:val="00BA552A"/>
    <w:rsid w:val="00BA716F"/>
    <w:rsid w:val="00BD6D0E"/>
    <w:rsid w:val="00BE77AC"/>
    <w:rsid w:val="00C37703"/>
    <w:rsid w:val="00C423B3"/>
    <w:rsid w:val="00C513AF"/>
    <w:rsid w:val="00C52A7B"/>
    <w:rsid w:val="00C542EE"/>
    <w:rsid w:val="00C56BAF"/>
    <w:rsid w:val="00C63B0B"/>
    <w:rsid w:val="00C63D75"/>
    <w:rsid w:val="00C63F9D"/>
    <w:rsid w:val="00C679AA"/>
    <w:rsid w:val="00C75972"/>
    <w:rsid w:val="00C7638C"/>
    <w:rsid w:val="00C80B92"/>
    <w:rsid w:val="00C82BFF"/>
    <w:rsid w:val="00CA14A4"/>
    <w:rsid w:val="00CA15F0"/>
    <w:rsid w:val="00CB1EFF"/>
    <w:rsid w:val="00CC0A3A"/>
    <w:rsid w:val="00CD066B"/>
    <w:rsid w:val="00CD21CA"/>
    <w:rsid w:val="00CD7E61"/>
    <w:rsid w:val="00CE2404"/>
    <w:rsid w:val="00CE4FEE"/>
    <w:rsid w:val="00CE592A"/>
    <w:rsid w:val="00CE70C3"/>
    <w:rsid w:val="00CF012B"/>
    <w:rsid w:val="00D175A5"/>
    <w:rsid w:val="00D21DF8"/>
    <w:rsid w:val="00D24A36"/>
    <w:rsid w:val="00D355E1"/>
    <w:rsid w:val="00D478D0"/>
    <w:rsid w:val="00D576F5"/>
    <w:rsid w:val="00D63C8B"/>
    <w:rsid w:val="00D730A7"/>
    <w:rsid w:val="00D81A4F"/>
    <w:rsid w:val="00D94662"/>
    <w:rsid w:val="00DA19FA"/>
    <w:rsid w:val="00DA2AB3"/>
    <w:rsid w:val="00DB1F30"/>
    <w:rsid w:val="00DB40E2"/>
    <w:rsid w:val="00DB59C3"/>
    <w:rsid w:val="00DB5A0F"/>
    <w:rsid w:val="00DC259A"/>
    <w:rsid w:val="00DC2ECD"/>
    <w:rsid w:val="00DD133B"/>
    <w:rsid w:val="00DD7247"/>
    <w:rsid w:val="00DE0577"/>
    <w:rsid w:val="00DE23E8"/>
    <w:rsid w:val="00DF601B"/>
    <w:rsid w:val="00E163EB"/>
    <w:rsid w:val="00E21538"/>
    <w:rsid w:val="00E30C89"/>
    <w:rsid w:val="00E43E06"/>
    <w:rsid w:val="00E47ABF"/>
    <w:rsid w:val="00E52377"/>
    <w:rsid w:val="00E55E35"/>
    <w:rsid w:val="00E64E17"/>
    <w:rsid w:val="00E7093A"/>
    <w:rsid w:val="00E72BF0"/>
    <w:rsid w:val="00E85455"/>
    <w:rsid w:val="00E866C9"/>
    <w:rsid w:val="00E87FDA"/>
    <w:rsid w:val="00E900C4"/>
    <w:rsid w:val="00EA3D3C"/>
    <w:rsid w:val="00EC2107"/>
    <w:rsid w:val="00EF0280"/>
    <w:rsid w:val="00EF1844"/>
    <w:rsid w:val="00F05B62"/>
    <w:rsid w:val="00F0658F"/>
    <w:rsid w:val="00F176F1"/>
    <w:rsid w:val="00F26366"/>
    <w:rsid w:val="00F41C13"/>
    <w:rsid w:val="00F46900"/>
    <w:rsid w:val="00F5697E"/>
    <w:rsid w:val="00F61D89"/>
    <w:rsid w:val="00F678CB"/>
    <w:rsid w:val="00F67CBF"/>
    <w:rsid w:val="00F72336"/>
    <w:rsid w:val="00F87A3C"/>
    <w:rsid w:val="00F87D55"/>
    <w:rsid w:val="00FA18CB"/>
    <w:rsid w:val="00FA285B"/>
    <w:rsid w:val="00FD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87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991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a Ramos</cp:lastModifiedBy>
  <cp:revision>2</cp:revision>
  <cp:lastPrinted>2013-10-03T12:51:00Z</cp:lastPrinted>
  <dcterms:created xsi:type="dcterms:W3CDTF">2026-06-23T16:13:00Z</dcterms:created>
  <dcterms:modified xsi:type="dcterms:W3CDTF">2026-06-23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